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61E9C" w14:textId="6F886659" w:rsidR="00CC2300" w:rsidRPr="00A404FF" w:rsidRDefault="000B3F48">
      <w:pPr>
        <w:rPr>
          <w:rFonts w:ascii="Palatino Linotype" w:hAnsi="Palatino Linotype"/>
          <w:sz w:val="18"/>
          <w:szCs w:val="18"/>
          <w:lang w:val="en-US"/>
        </w:rPr>
      </w:pPr>
      <w:r>
        <w:rPr>
          <w:rFonts w:ascii="Palatino Linotype" w:hAnsi="Palatino Linotype"/>
          <w:sz w:val="18"/>
          <w:szCs w:val="18"/>
          <w:lang w:val="en-US"/>
        </w:rPr>
        <w:t xml:space="preserve">Supplementary </w:t>
      </w:r>
      <w:r w:rsidR="00A7277C" w:rsidRPr="00A404FF">
        <w:rPr>
          <w:rFonts w:ascii="Palatino Linotype" w:hAnsi="Palatino Linotype"/>
          <w:sz w:val="18"/>
          <w:szCs w:val="18"/>
          <w:lang w:val="en-US"/>
        </w:rPr>
        <w:t xml:space="preserve">Table </w:t>
      </w:r>
      <w:r w:rsidR="00A21467" w:rsidRPr="00A404FF">
        <w:rPr>
          <w:rFonts w:ascii="Palatino Linotype" w:hAnsi="Palatino Linotype"/>
          <w:sz w:val="18"/>
          <w:szCs w:val="18"/>
          <w:lang w:val="en-US"/>
        </w:rPr>
        <w:t>1</w:t>
      </w:r>
      <w:r w:rsidR="00A7277C" w:rsidRPr="00A404FF">
        <w:rPr>
          <w:rFonts w:ascii="Palatino Linotype" w:hAnsi="Palatino Linotype"/>
          <w:sz w:val="18"/>
          <w:szCs w:val="18"/>
          <w:lang w:val="en-US"/>
        </w:rPr>
        <w:t xml:space="preserve">. </w:t>
      </w:r>
      <w:r w:rsidR="00F1374A" w:rsidRPr="00A404FF">
        <w:rPr>
          <w:rFonts w:ascii="Palatino Linotype" w:hAnsi="Palatino Linotype"/>
          <w:sz w:val="18"/>
          <w:szCs w:val="18"/>
          <w:lang w:val="en-US"/>
        </w:rPr>
        <w:t xml:space="preserve">The influence of Sigma1R ligands on content of dopamine and its metabolites in </w:t>
      </w:r>
      <w:proofErr w:type="spellStart"/>
      <w:r w:rsidR="00F1374A" w:rsidRPr="00A404FF">
        <w:rPr>
          <w:rFonts w:ascii="Palatino Linotype" w:hAnsi="Palatino Linotype"/>
          <w:sz w:val="18"/>
          <w:szCs w:val="18"/>
          <w:lang w:val="en-US"/>
        </w:rPr>
        <w:t>striat</w:t>
      </w:r>
      <w:r w:rsidR="00584C9D">
        <w:rPr>
          <w:rFonts w:ascii="Palatino Linotype" w:hAnsi="Palatino Linotype"/>
          <w:sz w:val="18"/>
          <w:szCs w:val="18"/>
          <w:lang w:val="en-US"/>
        </w:rPr>
        <w:t>a</w:t>
      </w:r>
      <w:proofErr w:type="spellEnd"/>
      <w:r w:rsidR="00F1374A" w:rsidRPr="00A404FF">
        <w:rPr>
          <w:rFonts w:ascii="Palatino Linotype" w:hAnsi="Palatino Linotype"/>
          <w:sz w:val="18"/>
          <w:szCs w:val="18"/>
          <w:lang w:val="en-US"/>
        </w:rPr>
        <w:t xml:space="preserve"> of sham-operated and 6-OHDA-lesioned mic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569"/>
        <w:gridCol w:w="1422"/>
        <w:gridCol w:w="1492"/>
        <w:gridCol w:w="1594"/>
        <w:gridCol w:w="1526"/>
      </w:tblGrid>
      <w:tr w:rsidR="00200E09" w:rsidRPr="000B3F48" w14:paraId="09A30702" w14:textId="77777777" w:rsidTr="00880B08"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CFE736C" w14:textId="2C1F9D65" w:rsidR="00200E09" w:rsidRPr="00A404FF" w:rsidRDefault="00200E09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Experimental group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789EE68C" w14:textId="77777777" w:rsidR="00200E09" w:rsidRPr="00A404FF" w:rsidRDefault="00200E09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67A1E4F" w14:textId="77777777" w:rsidR="00200E09" w:rsidRPr="00A404FF" w:rsidRDefault="00200E09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13A92438" w14:textId="77777777" w:rsidR="00200E09" w:rsidRPr="00A404FF" w:rsidRDefault="00200E09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DA</w:t>
            </w:r>
          </w:p>
          <w:p w14:paraId="02FF93DB" w14:textId="41B219F0" w:rsidR="00200E09" w:rsidRPr="00A404FF" w:rsidRDefault="00200E09" w:rsidP="00E5398E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proofErr w:type="spellStart"/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nmole</w:t>
            </w:r>
            <w:proofErr w:type="spellEnd"/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/g tissue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70B057AA" w14:textId="77777777" w:rsidR="00200E09" w:rsidRPr="00A404FF" w:rsidRDefault="00200E09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DOPAC</w:t>
            </w:r>
          </w:p>
          <w:p w14:paraId="21D7E9F0" w14:textId="6899D757" w:rsidR="00200E09" w:rsidRPr="00A404FF" w:rsidRDefault="00200E09" w:rsidP="00E5398E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proofErr w:type="spellStart"/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nmole</w:t>
            </w:r>
            <w:proofErr w:type="spellEnd"/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/g tissu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51772DCC" w14:textId="77777777" w:rsidR="00200E09" w:rsidRPr="00A404FF" w:rsidRDefault="00200E09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HVA</w:t>
            </w:r>
          </w:p>
          <w:p w14:paraId="73366A90" w14:textId="023BCA13" w:rsidR="00200E09" w:rsidRPr="00A404FF" w:rsidRDefault="00200E09" w:rsidP="00E5398E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proofErr w:type="spellStart"/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nmole</w:t>
            </w:r>
            <w:proofErr w:type="spellEnd"/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/g tissue</w:t>
            </w:r>
          </w:p>
        </w:tc>
      </w:tr>
      <w:tr w:rsidR="001541C0" w:rsidRPr="00A404FF" w14:paraId="7BD81B29" w14:textId="77777777" w:rsidTr="00880B08">
        <w:trPr>
          <w:trHeight w:val="547"/>
        </w:trPr>
        <w:tc>
          <w:tcPr>
            <w:tcW w:w="1742" w:type="dxa"/>
            <w:vMerge w:val="restart"/>
            <w:tcBorders>
              <w:top w:val="single" w:sz="4" w:space="0" w:color="auto"/>
            </w:tcBorders>
          </w:tcPr>
          <w:p w14:paraId="4E509265" w14:textId="1256D07C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Vehicle</w:t>
            </w:r>
          </w:p>
        </w:tc>
        <w:tc>
          <w:tcPr>
            <w:tcW w:w="1569" w:type="dxa"/>
            <w:vMerge w:val="restart"/>
            <w:tcBorders>
              <w:top w:val="single" w:sz="4" w:space="0" w:color="auto"/>
            </w:tcBorders>
          </w:tcPr>
          <w:p w14:paraId="040D0F27" w14:textId="36B7E4A7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BC2AEB5" w14:textId="77777777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</w:p>
          <w:p w14:paraId="37088574" w14:textId="2A187DF6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10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040AF236" w14:textId="3FE5D90A" w:rsidR="001541C0" w:rsidRPr="00A404FF" w:rsidRDefault="001541C0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84.04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6.61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32FAA715" w14:textId="5645B1F6" w:rsidR="001541C0" w:rsidRPr="000B3F48" w:rsidRDefault="001541C0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B3F48">
              <w:rPr>
                <w:rFonts w:ascii="Palatino Linotype" w:hAnsi="Palatino Linotype"/>
                <w:sz w:val="18"/>
                <w:szCs w:val="18"/>
                <w:lang w:val="en-US"/>
              </w:rPr>
              <w:t>5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.21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± </w:t>
            </w:r>
            <w:r w:rsidRPr="000B3F48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.62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54E8A393" w14:textId="1E9BE0F1" w:rsidR="001541C0" w:rsidRPr="00A404FF" w:rsidRDefault="001541C0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13.47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.85</w:t>
            </w:r>
          </w:p>
        </w:tc>
      </w:tr>
      <w:tr w:rsidR="001541C0" w:rsidRPr="00A404FF" w14:paraId="0480B94B" w14:textId="77777777" w:rsidTr="00880B08">
        <w:tc>
          <w:tcPr>
            <w:tcW w:w="1742" w:type="dxa"/>
            <w:vMerge/>
          </w:tcPr>
          <w:p w14:paraId="30582465" w14:textId="77777777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/>
          </w:tcPr>
          <w:p w14:paraId="4078F4CF" w14:textId="77777777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</w:tcPr>
          <w:p w14:paraId="0445689A" w14:textId="77777777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I</w:t>
            </w:r>
          </w:p>
          <w:p w14:paraId="7B5472ED" w14:textId="06606403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10</w:t>
            </w:r>
          </w:p>
        </w:tc>
        <w:tc>
          <w:tcPr>
            <w:tcW w:w="1492" w:type="dxa"/>
          </w:tcPr>
          <w:p w14:paraId="71C9E41B" w14:textId="7BBFFB1A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88.26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9.5</w:t>
            </w:r>
          </w:p>
        </w:tc>
        <w:tc>
          <w:tcPr>
            <w:tcW w:w="1594" w:type="dxa"/>
          </w:tcPr>
          <w:p w14:paraId="6940E34E" w14:textId="62E91F92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5.3 1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0.49</w:t>
            </w:r>
          </w:p>
        </w:tc>
        <w:tc>
          <w:tcPr>
            <w:tcW w:w="1526" w:type="dxa"/>
          </w:tcPr>
          <w:p w14:paraId="795D1F25" w14:textId="06655A9E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13.54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.5</w:t>
            </w:r>
          </w:p>
        </w:tc>
      </w:tr>
      <w:tr w:rsidR="001541C0" w:rsidRPr="00A404FF" w14:paraId="65D51D8E" w14:textId="77777777" w:rsidTr="00880B08">
        <w:tc>
          <w:tcPr>
            <w:tcW w:w="1742" w:type="dxa"/>
            <w:vMerge/>
          </w:tcPr>
          <w:p w14:paraId="30C49263" w14:textId="77777777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/>
          </w:tcPr>
          <w:p w14:paraId="0030AA13" w14:textId="77777777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</w:tcPr>
          <w:p w14:paraId="3FAFE649" w14:textId="77777777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</w:p>
          <w:p w14:paraId="2AA1E554" w14:textId="03D3F841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11</w:t>
            </w:r>
          </w:p>
        </w:tc>
        <w:tc>
          <w:tcPr>
            <w:tcW w:w="1492" w:type="dxa"/>
          </w:tcPr>
          <w:p w14:paraId="65F940AA" w14:textId="6AD9B31F" w:rsidR="001541C0" w:rsidRPr="00A404FF" w:rsidRDefault="001541C0" w:rsidP="00043FFF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87.95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0.81</w:t>
            </w:r>
          </w:p>
        </w:tc>
        <w:tc>
          <w:tcPr>
            <w:tcW w:w="1594" w:type="dxa"/>
          </w:tcPr>
          <w:p w14:paraId="2632A895" w14:textId="38DDF134" w:rsidR="001541C0" w:rsidRPr="00A404FF" w:rsidRDefault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5.02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0.54</w:t>
            </w:r>
          </w:p>
        </w:tc>
        <w:tc>
          <w:tcPr>
            <w:tcW w:w="1526" w:type="dxa"/>
          </w:tcPr>
          <w:p w14:paraId="007A106F" w14:textId="521B8583" w:rsidR="001541C0" w:rsidRPr="00A404FF" w:rsidRDefault="001541C0" w:rsidP="00043FFF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13.79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2.12</w:t>
            </w:r>
          </w:p>
        </w:tc>
      </w:tr>
      <w:tr w:rsidR="001541C0" w:rsidRPr="00A404FF" w14:paraId="54505C9A" w14:textId="77777777" w:rsidTr="00880B08">
        <w:tc>
          <w:tcPr>
            <w:tcW w:w="1742" w:type="dxa"/>
            <w:vMerge/>
          </w:tcPr>
          <w:p w14:paraId="1B8F040A" w14:textId="77777777" w:rsidR="001541C0" w:rsidRPr="00A404FF" w:rsidRDefault="001541C0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/>
          </w:tcPr>
          <w:p w14:paraId="589AA65C" w14:textId="77777777" w:rsidR="001541C0" w:rsidRPr="00A404FF" w:rsidRDefault="001541C0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</w:tcPr>
          <w:p w14:paraId="79325348" w14:textId="77777777" w:rsidR="001541C0" w:rsidRPr="00A404FF" w:rsidRDefault="001541C0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I</w:t>
            </w:r>
          </w:p>
          <w:p w14:paraId="3FECF023" w14:textId="707E7B04" w:rsidR="001541C0" w:rsidRPr="00A404FF" w:rsidRDefault="001541C0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2</w:t>
            </w:r>
          </w:p>
        </w:tc>
        <w:tc>
          <w:tcPr>
            <w:tcW w:w="1492" w:type="dxa"/>
          </w:tcPr>
          <w:p w14:paraId="793F42B5" w14:textId="4A7A1AD5" w:rsidR="001541C0" w:rsidRPr="00A404FF" w:rsidRDefault="001541C0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36.84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8.86</w:t>
            </w:r>
          </w:p>
          <w:p w14:paraId="600C0639" w14:textId="0815ED88" w:rsidR="001541C0" w:rsidRPr="00A404FF" w:rsidRDefault="001541C0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+ p &lt; 0.0001</w:t>
            </w:r>
          </w:p>
          <w:p w14:paraId="7FC54AF3" w14:textId="3B218B5C" w:rsidR="001541C0" w:rsidRPr="00A404FF" w:rsidRDefault="001541C0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&lt; 0.0001</w:t>
            </w:r>
          </w:p>
        </w:tc>
        <w:tc>
          <w:tcPr>
            <w:tcW w:w="1594" w:type="dxa"/>
          </w:tcPr>
          <w:p w14:paraId="79866CB7" w14:textId="263C7EC8" w:rsidR="001541C0" w:rsidRPr="00A404FF" w:rsidRDefault="001541C0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2.71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.43</w:t>
            </w:r>
          </w:p>
          <w:p w14:paraId="34543D2E" w14:textId="4EB46CF5" w:rsidR="001541C0" w:rsidRPr="00A404FF" w:rsidRDefault="001541C0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+ p &lt; 0.0001</w:t>
            </w:r>
          </w:p>
          <w:p w14:paraId="4ED93D1E" w14:textId="6DA52D1A" w:rsidR="001541C0" w:rsidRPr="00A404FF" w:rsidRDefault="001541C0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&lt; 0.0001</w:t>
            </w:r>
          </w:p>
        </w:tc>
        <w:tc>
          <w:tcPr>
            <w:tcW w:w="1526" w:type="dxa"/>
          </w:tcPr>
          <w:p w14:paraId="4A7ED7AA" w14:textId="04763C4A" w:rsidR="001541C0" w:rsidRPr="00A404FF" w:rsidRDefault="001541C0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7.12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3.63</w:t>
            </w:r>
          </w:p>
          <w:p w14:paraId="53269A3B" w14:textId="09A6EC4E" w:rsidR="001541C0" w:rsidRPr="00A404FF" w:rsidRDefault="001541C0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+ p &lt; 0.0001</w:t>
            </w:r>
          </w:p>
          <w:p w14:paraId="7F0A9703" w14:textId="738CDCAF" w:rsidR="001541C0" w:rsidRPr="00A404FF" w:rsidRDefault="001541C0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&lt; 0.0001</w:t>
            </w:r>
          </w:p>
        </w:tc>
      </w:tr>
      <w:tr w:rsidR="00086711" w:rsidRPr="00A404FF" w14:paraId="4D57D9C5" w14:textId="77777777" w:rsidTr="00880B08">
        <w:trPr>
          <w:trHeight w:val="641"/>
        </w:trPr>
        <w:tc>
          <w:tcPr>
            <w:tcW w:w="1742" w:type="dxa"/>
            <w:vMerge w:val="restart"/>
          </w:tcPr>
          <w:p w14:paraId="3BDBC95F" w14:textId="23A275E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BD-1047</w:t>
            </w:r>
          </w:p>
        </w:tc>
        <w:tc>
          <w:tcPr>
            <w:tcW w:w="1569" w:type="dxa"/>
            <w:vMerge w:val="restart"/>
          </w:tcPr>
          <w:p w14:paraId="79C91F52" w14:textId="19E703BE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22" w:type="dxa"/>
          </w:tcPr>
          <w:p w14:paraId="171A81AA" w14:textId="77777777" w:rsidR="00086711" w:rsidRPr="00A404FF" w:rsidRDefault="00086711" w:rsidP="00086711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</w:p>
          <w:p w14:paraId="125A066D" w14:textId="6C99AA66" w:rsidR="00086711" w:rsidRPr="00A404FF" w:rsidRDefault="00086711" w:rsidP="00086711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</w:t>
            </w:r>
          </w:p>
        </w:tc>
        <w:tc>
          <w:tcPr>
            <w:tcW w:w="1492" w:type="dxa"/>
          </w:tcPr>
          <w:p w14:paraId="33C37684" w14:textId="5B7FFDAF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82.54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1 4.73</w:t>
            </w:r>
          </w:p>
        </w:tc>
        <w:tc>
          <w:tcPr>
            <w:tcW w:w="1594" w:type="dxa"/>
          </w:tcPr>
          <w:p w14:paraId="6CA664D1" w14:textId="60E537F5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5.9 6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.04</w:t>
            </w:r>
          </w:p>
        </w:tc>
        <w:tc>
          <w:tcPr>
            <w:tcW w:w="1526" w:type="dxa"/>
          </w:tcPr>
          <w:p w14:paraId="46768EFA" w14:textId="317768BB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11.56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.52</w:t>
            </w:r>
          </w:p>
        </w:tc>
      </w:tr>
      <w:tr w:rsidR="00086711" w:rsidRPr="00A404FF" w14:paraId="7EEE6142" w14:textId="77777777" w:rsidTr="00880B08">
        <w:trPr>
          <w:trHeight w:val="547"/>
        </w:trPr>
        <w:tc>
          <w:tcPr>
            <w:tcW w:w="1742" w:type="dxa"/>
            <w:vMerge/>
          </w:tcPr>
          <w:p w14:paraId="5C4C9E8D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/>
          </w:tcPr>
          <w:p w14:paraId="026B675C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</w:tcPr>
          <w:p w14:paraId="3196C4BC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I</w:t>
            </w:r>
          </w:p>
          <w:p w14:paraId="6D68E99E" w14:textId="2FA18B3F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</w:t>
            </w:r>
          </w:p>
        </w:tc>
        <w:tc>
          <w:tcPr>
            <w:tcW w:w="1492" w:type="dxa"/>
          </w:tcPr>
          <w:p w14:paraId="6CD75141" w14:textId="2121C30B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78.7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1.68</w:t>
            </w:r>
          </w:p>
        </w:tc>
        <w:tc>
          <w:tcPr>
            <w:tcW w:w="1594" w:type="dxa"/>
          </w:tcPr>
          <w:p w14:paraId="1B5508F3" w14:textId="6F72EC49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5.82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.14</w:t>
            </w:r>
          </w:p>
        </w:tc>
        <w:tc>
          <w:tcPr>
            <w:tcW w:w="1526" w:type="dxa"/>
          </w:tcPr>
          <w:p w14:paraId="28452021" w14:textId="6BFDDD74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11.84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2.29</w:t>
            </w:r>
          </w:p>
        </w:tc>
      </w:tr>
      <w:tr w:rsidR="00086711" w:rsidRPr="00A404FF" w14:paraId="5575560B" w14:textId="77777777" w:rsidTr="00880B08">
        <w:trPr>
          <w:trHeight w:val="547"/>
        </w:trPr>
        <w:tc>
          <w:tcPr>
            <w:tcW w:w="1742" w:type="dxa"/>
            <w:vMerge/>
          </w:tcPr>
          <w:p w14:paraId="0318136F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 w:val="restart"/>
          </w:tcPr>
          <w:p w14:paraId="4DAE4D5C" w14:textId="11799AD9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-OHDA</w:t>
            </w:r>
          </w:p>
        </w:tc>
        <w:tc>
          <w:tcPr>
            <w:tcW w:w="1422" w:type="dxa"/>
          </w:tcPr>
          <w:p w14:paraId="64314930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</w:p>
          <w:p w14:paraId="083B5939" w14:textId="1D42F24F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0</w:t>
            </w:r>
          </w:p>
        </w:tc>
        <w:tc>
          <w:tcPr>
            <w:tcW w:w="1492" w:type="dxa"/>
          </w:tcPr>
          <w:p w14:paraId="32DA9991" w14:textId="4D2415EC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89.9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2.46</w:t>
            </w:r>
          </w:p>
        </w:tc>
        <w:tc>
          <w:tcPr>
            <w:tcW w:w="1594" w:type="dxa"/>
          </w:tcPr>
          <w:p w14:paraId="074223AD" w14:textId="0483A71F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6.49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.34</w:t>
            </w:r>
          </w:p>
        </w:tc>
        <w:tc>
          <w:tcPr>
            <w:tcW w:w="1526" w:type="dxa"/>
          </w:tcPr>
          <w:p w14:paraId="0F5F48B7" w14:textId="105F09D3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12.98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3.33</w:t>
            </w:r>
          </w:p>
        </w:tc>
      </w:tr>
      <w:tr w:rsidR="00A404FF" w:rsidRPr="00A404FF" w14:paraId="51A3DE0F" w14:textId="77777777" w:rsidTr="00880B08">
        <w:trPr>
          <w:trHeight w:val="1134"/>
        </w:trPr>
        <w:tc>
          <w:tcPr>
            <w:tcW w:w="1742" w:type="dxa"/>
            <w:vMerge/>
          </w:tcPr>
          <w:p w14:paraId="405F1C63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/>
          </w:tcPr>
          <w:p w14:paraId="1BD0CF85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</w:tcPr>
          <w:p w14:paraId="13424113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I</w:t>
            </w:r>
          </w:p>
          <w:p w14:paraId="34B5D4B8" w14:textId="0D6B803C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9</w:t>
            </w:r>
          </w:p>
        </w:tc>
        <w:tc>
          <w:tcPr>
            <w:tcW w:w="1492" w:type="dxa"/>
          </w:tcPr>
          <w:p w14:paraId="556B3FB4" w14:textId="6F01B8B2" w:rsidR="00086711" w:rsidRPr="00A404FF" w:rsidRDefault="00086711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51.82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24.35</w:t>
            </w:r>
          </w:p>
          <w:p w14:paraId="0E77C4D8" w14:textId="3A58C7BE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+ p = 0.0007</w:t>
            </w:r>
          </w:p>
          <w:p w14:paraId="23C74DE4" w14:textId="0A0B30DD" w:rsidR="00086711" w:rsidRPr="00A404FF" w:rsidRDefault="00086711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&lt; 0.0001</w:t>
            </w:r>
          </w:p>
          <w:p w14:paraId="3EAE618C" w14:textId="3C4190B2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^ p = 0.0099</w:t>
            </w:r>
          </w:p>
        </w:tc>
        <w:tc>
          <w:tcPr>
            <w:tcW w:w="1594" w:type="dxa"/>
          </w:tcPr>
          <w:p w14:paraId="61F7C76F" w14:textId="10039966" w:rsidR="00086711" w:rsidRPr="00A404FF" w:rsidRDefault="00086711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3.46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.65</w:t>
            </w:r>
          </w:p>
          <w:p w14:paraId="79AAE4C2" w14:textId="011C564F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+ p = 0.0001</w:t>
            </w:r>
          </w:p>
          <w:p w14:paraId="2C16EBDA" w14:textId="0DE664A0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* p = 0.0025</w:t>
            </w:r>
          </w:p>
          <w:p w14:paraId="42E1155F" w14:textId="07DD171C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^ p = 0.0006</w:t>
            </w:r>
          </w:p>
        </w:tc>
        <w:tc>
          <w:tcPr>
            <w:tcW w:w="1526" w:type="dxa"/>
          </w:tcPr>
          <w:p w14:paraId="02BA5ADC" w14:textId="044E75A8" w:rsidR="00086711" w:rsidRPr="00A404FF" w:rsidRDefault="00086711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7.96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3.47</w:t>
            </w:r>
          </w:p>
          <w:p w14:paraId="423C6E8E" w14:textId="32C6CB40" w:rsidR="00086711" w:rsidRPr="00A404FF" w:rsidRDefault="00086711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+ p = 0.003</w:t>
            </w:r>
          </w:p>
          <w:p w14:paraId="236A261E" w14:textId="5B3CF332" w:rsidR="00086711" w:rsidRPr="00A404FF" w:rsidRDefault="00086711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&lt; 0.0001</w:t>
            </w:r>
          </w:p>
          <w:p w14:paraId="4FFDAB5D" w14:textId="650DA32E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^ p = 0.044</w:t>
            </w:r>
          </w:p>
        </w:tc>
      </w:tr>
      <w:tr w:rsidR="00086711" w:rsidRPr="00A404FF" w14:paraId="50C5332F" w14:textId="77777777" w:rsidTr="00880B08">
        <w:trPr>
          <w:trHeight w:val="547"/>
        </w:trPr>
        <w:tc>
          <w:tcPr>
            <w:tcW w:w="1742" w:type="dxa"/>
            <w:vMerge w:val="restart"/>
          </w:tcPr>
          <w:p w14:paraId="58CA8849" w14:textId="4B555A3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Afobazole</w:t>
            </w:r>
          </w:p>
        </w:tc>
        <w:tc>
          <w:tcPr>
            <w:tcW w:w="1569" w:type="dxa"/>
            <w:vMerge w:val="restart"/>
          </w:tcPr>
          <w:p w14:paraId="6CDB3414" w14:textId="073BD69F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22" w:type="dxa"/>
          </w:tcPr>
          <w:p w14:paraId="3E5D2684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</w:p>
          <w:p w14:paraId="16CF5A0C" w14:textId="14539781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</w:t>
            </w:r>
          </w:p>
        </w:tc>
        <w:tc>
          <w:tcPr>
            <w:tcW w:w="1492" w:type="dxa"/>
          </w:tcPr>
          <w:p w14:paraId="3069E21F" w14:textId="3F4166A1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79.45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4.41</w:t>
            </w:r>
          </w:p>
        </w:tc>
        <w:tc>
          <w:tcPr>
            <w:tcW w:w="1594" w:type="dxa"/>
          </w:tcPr>
          <w:p w14:paraId="691486AB" w14:textId="00E6B4B8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5.07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0.8</w:t>
            </w:r>
          </w:p>
        </w:tc>
        <w:tc>
          <w:tcPr>
            <w:tcW w:w="1526" w:type="dxa"/>
          </w:tcPr>
          <w:p w14:paraId="537F2BEE" w14:textId="29C1BB58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1.96</w:t>
            </w:r>
            <w:r w:rsidR="004E7A98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4E7A98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93</w:t>
            </w:r>
          </w:p>
        </w:tc>
      </w:tr>
      <w:tr w:rsidR="00086711" w:rsidRPr="00A404FF" w14:paraId="440BBFDA" w14:textId="77777777" w:rsidTr="00880B08">
        <w:trPr>
          <w:trHeight w:val="547"/>
        </w:trPr>
        <w:tc>
          <w:tcPr>
            <w:tcW w:w="1742" w:type="dxa"/>
            <w:vMerge/>
          </w:tcPr>
          <w:p w14:paraId="111ACE88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/>
          </w:tcPr>
          <w:p w14:paraId="4C71F599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</w:tcPr>
          <w:p w14:paraId="446329AD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I</w:t>
            </w:r>
          </w:p>
          <w:p w14:paraId="4AE7BF48" w14:textId="0F6D6B39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</w:t>
            </w:r>
          </w:p>
        </w:tc>
        <w:tc>
          <w:tcPr>
            <w:tcW w:w="1492" w:type="dxa"/>
          </w:tcPr>
          <w:p w14:paraId="37A1F8AF" w14:textId="4A3077EA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78.02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4.43</w:t>
            </w:r>
          </w:p>
        </w:tc>
        <w:tc>
          <w:tcPr>
            <w:tcW w:w="1594" w:type="dxa"/>
          </w:tcPr>
          <w:p w14:paraId="5BCE2F02" w14:textId="45B30E25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5.1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0.7</w:t>
            </w:r>
          </w:p>
        </w:tc>
        <w:tc>
          <w:tcPr>
            <w:tcW w:w="1526" w:type="dxa"/>
          </w:tcPr>
          <w:p w14:paraId="0FEE4CFA" w14:textId="7FE25AC9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0.97</w:t>
            </w:r>
            <w:r w:rsidR="004E7A98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4E7A98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.0</w:t>
            </w:r>
          </w:p>
        </w:tc>
      </w:tr>
      <w:tr w:rsidR="00086711" w:rsidRPr="00A404FF" w14:paraId="245308C3" w14:textId="77777777" w:rsidTr="00880B08">
        <w:trPr>
          <w:trHeight w:val="547"/>
        </w:trPr>
        <w:tc>
          <w:tcPr>
            <w:tcW w:w="1742" w:type="dxa"/>
            <w:vMerge/>
          </w:tcPr>
          <w:p w14:paraId="2CF77636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 w:val="restart"/>
          </w:tcPr>
          <w:p w14:paraId="2C7EC3FE" w14:textId="487D996F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-OHDA</w:t>
            </w:r>
          </w:p>
        </w:tc>
        <w:tc>
          <w:tcPr>
            <w:tcW w:w="1422" w:type="dxa"/>
          </w:tcPr>
          <w:p w14:paraId="24C5DE83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</w:p>
          <w:p w14:paraId="266C18A7" w14:textId="560C4189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2</w:t>
            </w:r>
          </w:p>
        </w:tc>
        <w:tc>
          <w:tcPr>
            <w:tcW w:w="1492" w:type="dxa"/>
          </w:tcPr>
          <w:p w14:paraId="1631C0F7" w14:textId="72B5F978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97.45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8.88</w:t>
            </w:r>
          </w:p>
        </w:tc>
        <w:tc>
          <w:tcPr>
            <w:tcW w:w="1594" w:type="dxa"/>
          </w:tcPr>
          <w:p w14:paraId="0DC48778" w14:textId="09867129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5.76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0.64</w:t>
            </w:r>
          </w:p>
        </w:tc>
        <w:tc>
          <w:tcPr>
            <w:tcW w:w="1526" w:type="dxa"/>
          </w:tcPr>
          <w:p w14:paraId="478DC1DD" w14:textId="4C3DF4BA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4.99</w:t>
            </w:r>
            <w:r w:rsidR="004E7A98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4E7A98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2.54</w:t>
            </w:r>
          </w:p>
        </w:tc>
      </w:tr>
      <w:tr w:rsidR="00086711" w:rsidRPr="00A404FF" w14:paraId="135716C5" w14:textId="77777777" w:rsidTr="00880B08">
        <w:trPr>
          <w:trHeight w:val="1084"/>
        </w:trPr>
        <w:tc>
          <w:tcPr>
            <w:tcW w:w="1742" w:type="dxa"/>
            <w:vMerge/>
          </w:tcPr>
          <w:p w14:paraId="2BD4CE41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/>
          </w:tcPr>
          <w:p w14:paraId="1DF9679C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</w:tcPr>
          <w:p w14:paraId="6D2A5B9C" w14:textId="77777777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I</w:t>
            </w:r>
          </w:p>
          <w:p w14:paraId="040896E7" w14:textId="04C7FE0A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EB7906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2</w:t>
            </w:r>
          </w:p>
        </w:tc>
        <w:tc>
          <w:tcPr>
            <w:tcW w:w="1492" w:type="dxa"/>
          </w:tcPr>
          <w:p w14:paraId="6B181D13" w14:textId="7817A3E9" w:rsidR="00086711" w:rsidRPr="00A404FF" w:rsidRDefault="00086711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82.7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3.7</w:t>
            </w:r>
          </w:p>
          <w:p w14:paraId="17204110" w14:textId="69F506ED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+ p = 0.0008</w:t>
            </w:r>
          </w:p>
          <w:p w14:paraId="5891DD7B" w14:textId="7F93F398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# p &lt; 0.0001</w:t>
            </w:r>
          </w:p>
        </w:tc>
        <w:tc>
          <w:tcPr>
            <w:tcW w:w="1594" w:type="dxa"/>
          </w:tcPr>
          <w:p w14:paraId="6D4395B9" w14:textId="476411AB" w:rsidR="00086711" w:rsidRPr="00A404FF" w:rsidRDefault="00086711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5.42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0.94</w:t>
            </w:r>
          </w:p>
          <w:p w14:paraId="6EEA8F0C" w14:textId="4C3B81C3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# p &lt; 0.0001</w:t>
            </w:r>
          </w:p>
        </w:tc>
        <w:tc>
          <w:tcPr>
            <w:tcW w:w="1526" w:type="dxa"/>
          </w:tcPr>
          <w:p w14:paraId="541F8D01" w14:textId="5CD75753" w:rsidR="00086711" w:rsidRPr="00A404FF" w:rsidRDefault="00086711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3.89</w:t>
            </w:r>
            <w:r w:rsidR="004E7A98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4E7A98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2.28</w:t>
            </w:r>
          </w:p>
          <w:p w14:paraId="597149C3" w14:textId="63B3D63D" w:rsidR="00086711" w:rsidRPr="00A404FF" w:rsidRDefault="00086711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+ p</w:t>
            </w:r>
            <w:r w:rsidR="004E7A98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=</w:t>
            </w:r>
            <w:r w:rsidR="004E7A98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02</w:t>
            </w:r>
          </w:p>
          <w:p w14:paraId="377EB79F" w14:textId="71336C86" w:rsidR="00086711" w:rsidRPr="00A404FF" w:rsidRDefault="00086711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# p</w:t>
            </w:r>
            <w:r w:rsidR="004E7A98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&lt;</w:t>
            </w:r>
            <w:r w:rsidR="004E7A98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0001</w:t>
            </w:r>
          </w:p>
        </w:tc>
      </w:tr>
      <w:tr w:rsidR="00A404FF" w:rsidRPr="00A404FF" w14:paraId="47EB2015" w14:textId="77777777" w:rsidTr="00880B08">
        <w:trPr>
          <w:trHeight w:val="547"/>
        </w:trPr>
        <w:tc>
          <w:tcPr>
            <w:tcW w:w="1742" w:type="dxa"/>
            <w:vMerge w:val="restart"/>
          </w:tcPr>
          <w:p w14:paraId="4AA738E2" w14:textId="2C7AFE26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BD-1047 + Afobazole</w:t>
            </w:r>
          </w:p>
        </w:tc>
        <w:tc>
          <w:tcPr>
            <w:tcW w:w="1569" w:type="dxa"/>
            <w:vMerge w:val="restart"/>
          </w:tcPr>
          <w:p w14:paraId="0C3E01DC" w14:textId="5F443E63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22" w:type="dxa"/>
          </w:tcPr>
          <w:p w14:paraId="0FE6F3EA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</w:p>
          <w:p w14:paraId="0EEB8081" w14:textId="72B44BB9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6</w:t>
            </w:r>
          </w:p>
        </w:tc>
        <w:tc>
          <w:tcPr>
            <w:tcW w:w="1492" w:type="dxa"/>
          </w:tcPr>
          <w:p w14:paraId="41D9FA89" w14:textId="7E16502C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79.81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8.84</w:t>
            </w:r>
          </w:p>
        </w:tc>
        <w:tc>
          <w:tcPr>
            <w:tcW w:w="1594" w:type="dxa"/>
          </w:tcPr>
          <w:p w14:paraId="626D3AA6" w14:textId="7FEA271D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6.69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.1</w:t>
            </w:r>
          </w:p>
        </w:tc>
        <w:tc>
          <w:tcPr>
            <w:tcW w:w="1526" w:type="dxa"/>
          </w:tcPr>
          <w:p w14:paraId="136FED31" w14:textId="6C4EC2C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13.37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3.05</w:t>
            </w:r>
          </w:p>
        </w:tc>
      </w:tr>
      <w:tr w:rsidR="00A404FF" w:rsidRPr="00A404FF" w14:paraId="1DECCFC3" w14:textId="77777777" w:rsidTr="00880B08">
        <w:trPr>
          <w:trHeight w:val="547"/>
        </w:trPr>
        <w:tc>
          <w:tcPr>
            <w:tcW w:w="1742" w:type="dxa"/>
            <w:vMerge/>
          </w:tcPr>
          <w:p w14:paraId="744F1946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/>
          </w:tcPr>
          <w:p w14:paraId="198992B6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</w:tcPr>
          <w:p w14:paraId="3419896A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I</w:t>
            </w:r>
          </w:p>
          <w:p w14:paraId="4DCE0265" w14:textId="2268BB9F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6</w:t>
            </w:r>
          </w:p>
        </w:tc>
        <w:tc>
          <w:tcPr>
            <w:tcW w:w="1492" w:type="dxa"/>
          </w:tcPr>
          <w:p w14:paraId="733EB1F5" w14:textId="26868245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87.48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4.62</w:t>
            </w:r>
          </w:p>
        </w:tc>
        <w:tc>
          <w:tcPr>
            <w:tcW w:w="1594" w:type="dxa"/>
          </w:tcPr>
          <w:p w14:paraId="473DF8F8" w14:textId="65B424A0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6.03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0.93</w:t>
            </w:r>
          </w:p>
        </w:tc>
        <w:tc>
          <w:tcPr>
            <w:tcW w:w="1526" w:type="dxa"/>
          </w:tcPr>
          <w:p w14:paraId="2F850A67" w14:textId="40F620F4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13.53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.67</w:t>
            </w:r>
          </w:p>
        </w:tc>
      </w:tr>
      <w:tr w:rsidR="00A404FF" w:rsidRPr="00A404FF" w14:paraId="7B6FB5E9" w14:textId="77777777" w:rsidTr="00880B08">
        <w:trPr>
          <w:trHeight w:val="585"/>
        </w:trPr>
        <w:tc>
          <w:tcPr>
            <w:tcW w:w="1742" w:type="dxa"/>
            <w:vMerge/>
          </w:tcPr>
          <w:p w14:paraId="0F54F8AB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 w:val="restart"/>
          </w:tcPr>
          <w:p w14:paraId="49D462FB" w14:textId="0DA20DD5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-OHDA</w:t>
            </w:r>
          </w:p>
        </w:tc>
        <w:tc>
          <w:tcPr>
            <w:tcW w:w="1422" w:type="dxa"/>
          </w:tcPr>
          <w:p w14:paraId="6E0BADCE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</w:p>
          <w:p w14:paraId="0ACEE19E" w14:textId="3FEDE57A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11</w:t>
            </w:r>
          </w:p>
        </w:tc>
        <w:tc>
          <w:tcPr>
            <w:tcW w:w="1492" w:type="dxa"/>
          </w:tcPr>
          <w:p w14:paraId="73E60D20" w14:textId="6F15BAAB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91.81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0.28</w:t>
            </w:r>
          </w:p>
        </w:tc>
        <w:tc>
          <w:tcPr>
            <w:tcW w:w="1594" w:type="dxa"/>
          </w:tcPr>
          <w:p w14:paraId="5B926B93" w14:textId="37E9FDE0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6.01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0.57</w:t>
            </w:r>
          </w:p>
        </w:tc>
        <w:tc>
          <w:tcPr>
            <w:tcW w:w="1526" w:type="dxa"/>
          </w:tcPr>
          <w:p w14:paraId="1B35D66C" w14:textId="45CDD0C0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14.18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.74</w:t>
            </w:r>
          </w:p>
        </w:tc>
      </w:tr>
      <w:tr w:rsidR="00A404FF" w:rsidRPr="00A404FF" w14:paraId="6E4DCF5B" w14:textId="77777777" w:rsidTr="00880B08">
        <w:trPr>
          <w:trHeight w:val="1343"/>
        </w:trPr>
        <w:tc>
          <w:tcPr>
            <w:tcW w:w="1742" w:type="dxa"/>
            <w:vMerge/>
          </w:tcPr>
          <w:p w14:paraId="05CC4153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/>
          </w:tcPr>
          <w:p w14:paraId="07F2B05F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</w:tcPr>
          <w:p w14:paraId="3BB22572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I</w:t>
            </w:r>
          </w:p>
          <w:p w14:paraId="0464EE3A" w14:textId="43A6F94C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11</w:t>
            </w:r>
          </w:p>
        </w:tc>
        <w:tc>
          <w:tcPr>
            <w:tcW w:w="1492" w:type="dxa"/>
          </w:tcPr>
          <w:p w14:paraId="7B6BAFA7" w14:textId="18ED5B0E" w:rsidR="00EB7906" w:rsidRPr="00A404FF" w:rsidRDefault="00EB7906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54.51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13.46</w:t>
            </w:r>
          </w:p>
          <w:p w14:paraId="6D3E85A3" w14:textId="19EF73E0" w:rsidR="00EB7906" w:rsidRPr="00A404FF" w:rsidRDefault="00EB7906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+ p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0001</w:t>
            </w:r>
          </w:p>
          <w:p w14:paraId="1299B4AE" w14:textId="4EB9B0CD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*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01</w:t>
            </w:r>
          </w:p>
          <w:p w14:paraId="2DB5316F" w14:textId="29931A62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^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02</w:t>
            </w:r>
          </w:p>
          <w:p w14:paraId="2F13E603" w14:textId="29C50DAC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a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594" w:type="dxa"/>
          </w:tcPr>
          <w:p w14:paraId="7416584B" w14:textId="56FC81F9" w:rsidR="00EB7906" w:rsidRPr="00A404FF" w:rsidRDefault="00EB7906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3.46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0.5</w:t>
            </w:r>
          </w:p>
          <w:p w14:paraId="18461FB9" w14:textId="29FE5BAF" w:rsidR="00EB7906" w:rsidRPr="00A404FF" w:rsidRDefault="00EB7906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+ p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0001</w:t>
            </w:r>
          </w:p>
          <w:p w14:paraId="553BB407" w14:textId="69BD886E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*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62</w:t>
            </w:r>
          </w:p>
          <w:p w14:paraId="6E7656BE" w14:textId="3F3B1E82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^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03</w:t>
            </w:r>
          </w:p>
          <w:p w14:paraId="296BCABF" w14:textId="70869B21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a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31</w:t>
            </w:r>
          </w:p>
        </w:tc>
        <w:tc>
          <w:tcPr>
            <w:tcW w:w="1526" w:type="dxa"/>
          </w:tcPr>
          <w:p w14:paraId="42D9F1DE" w14:textId="77E3CFDA" w:rsidR="00EB7906" w:rsidRPr="00A404FF" w:rsidRDefault="00EB7906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8.83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.34</w:t>
            </w:r>
          </w:p>
          <w:p w14:paraId="3E20ACC3" w14:textId="757396DC" w:rsidR="00EB7906" w:rsidRPr="00A404FF" w:rsidRDefault="00EB7906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+ p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0001</w:t>
            </w:r>
          </w:p>
          <w:p w14:paraId="069089E3" w14:textId="41C0A1A7" w:rsidR="00EB7906" w:rsidRPr="00A404FF" w:rsidRDefault="00EB7906" w:rsidP="001541C0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0001</w:t>
            </w:r>
          </w:p>
          <w:p w14:paraId="72068328" w14:textId="0D1017F9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^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26</w:t>
            </w:r>
          </w:p>
          <w:p w14:paraId="274DCA12" w14:textId="32BB9BE5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a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01</w:t>
            </w:r>
          </w:p>
        </w:tc>
      </w:tr>
      <w:tr w:rsidR="00A404FF" w:rsidRPr="00A404FF" w14:paraId="05B92725" w14:textId="77777777" w:rsidTr="00880B08">
        <w:trPr>
          <w:trHeight w:val="547"/>
        </w:trPr>
        <w:tc>
          <w:tcPr>
            <w:tcW w:w="1742" w:type="dxa"/>
            <w:vMerge w:val="restart"/>
          </w:tcPr>
          <w:p w14:paraId="666A5DC2" w14:textId="19699E16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PRE-084</w:t>
            </w:r>
          </w:p>
        </w:tc>
        <w:tc>
          <w:tcPr>
            <w:tcW w:w="1569" w:type="dxa"/>
            <w:vMerge w:val="restart"/>
          </w:tcPr>
          <w:p w14:paraId="199BD098" w14:textId="580DD416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22" w:type="dxa"/>
          </w:tcPr>
          <w:p w14:paraId="3042408D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</w:p>
          <w:p w14:paraId="38A7F7E8" w14:textId="39753A18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6</w:t>
            </w:r>
          </w:p>
        </w:tc>
        <w:tc>
          <w:tcPr>
            <w:tcW w:w="1492" w:type="dxa"/>
          </w:tcPr>
          <w:p w14:paraId="099E0707" w14:textId="01562861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77.62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2.43</w:t>
            </w:r>
          </w:p>
        </w:tc>
        <w:tc>
          <w:tcPr>
            <w:tcW w:w="1594" w:type="dxa"/>
          </w:tcPr>
          <w:p w14:paraId="0E8046AD" w14:textId="7F61AF4E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5.46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526" w:type="dxa"/>
          </w:tcPr>
          <w:p w14:paraId="6A2417FD" w14:textId="4FAEBBD9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2.38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9</w:t>
            </w:r>
          </w:p>
        </w:tc>
      </w:tr>
      <w:tr w:rsidR="00A404FF" w:rsidRPr="00A404FF" w14:paraId="0683FB72" w14:textId="77777777" w:rsidTr="00880B08">
        <w:trPr>
          <w:trHeight w:val="547"/>
        </w:trPr>
        <w:tc>
          <w:tcPr>
            <w:tcW w:w="1742" w:type="dxa"/>
            <w:vMerge/>
          </w:tcPr>
          <w:p w14:paraId="0A9A4855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/>
          </w:tcPr>
          <w:p w14:paraId="5BD58DCA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</w:tcPr>
          <w:p w14:paraId="402CEE88" w14:textId="77777777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I</w:t>
            </w:r>
          </w:p>
          <w:p w14:paraId="2AAD5EF8" w14:textId="4D9F8DBF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6</w:t>
            </w:r>
          </w:p>
        </w:tc>
        <w:tc>
          <w:tcPr>
            <w:tcW w:w="1492" w:type="dxa"/>
          </w:tcPr>
          <w:p w14:paraId="582108BD" w14:textId="4CDB2563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76.8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.91</w:t>
            </w:r>
          </w:p>
        </w:tc>
        <w:tc>
          <w:tcPr>
            <w:tcW w:w="1594" w:type="dxa"/>
          </w:tcPr>
          <w:p w14:paraId="065920CB" w14:textId="4ED18248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5.64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526" w:type="dxa"/>
          </w:tcPr>
          <w:p w14:paraId="244BAEF7" w14:textId="037145EF" w:rsidR="00EB7906" w:rsidRPr="00A404FF" w:rsidRDefault="00EB7906" w:rsidP="001541C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2.54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72</w:t>
            </w:r>
          </w:p>
        </w:tc>
      </w:tr>
      <w:tr w:rsidR="00A404FF" w:rsidRPr="00A404FF" w14:paraId="66F71E5C" w14:textId="77777777" w:rsidTr="00880B08">
        <w:tc>
          <w:tcPr>
            <w:tcW w:w="1742" w:type="dxa"/>
            <w:vMerge/>
          </w:tcPr>
          <w:p w14:paraId="191FB30B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</w:tcPr>
          <w:p w14:paraId="70245F45" w14:textId="2737D80F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-OHDA</w:t>
            </w:r>
          </w:p>
        </w:tc>
        <w:tc>
          <w:tcPr>
            <w:tcW w:w="1422" w:type="dxa"/>
          </w:tcPr>
          <w:p w14:paraId="701E9385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</w:p>
          <w:p w14:paraId="5BCDD5AF" w14:textId="0FAF4170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9</w:t>
            </w:r>
          </w:p>
        </w:tc>
        <w:tc>
          <w:tcPr>
            <w:tcW w:w="1492" w:type="dxa"/>
          </w:tcPr>
          <w:p w14:paraId="3E67D5B3" w14:textId="7B845B6C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88.49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9.95</w:t>
            </w:r>
          </w:p>
        </w:tc>
        <w:tc>
          <w:tcPr>
            <w:tcW w:w="1594" w:type="dxa"/>
          </w:tcPr>
          <w:p w14:paraId="307E02C7" w14:textId="5E3CBDEB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5.87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526" w:type="dxa"/>
          </w:tcPr>
          <w:p w14:paraId="6D3D6275" w14:textId="7A18EF72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2.31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.79</w:t>
            </w:r>
          </w:p>
        </w:tc>
      </w:tr>
      <w:tr w:rsidR="00EB7906" w:rsidRPr="00A404FF" w14:paraId="6C72392C" w14:textId="77777777" w:rsidTr="00880B08">
        <w:tc>
          <w:tcPr>
            <w:tcW w:w="1742" w:type="dxa"/>
          </w:tcPr>
          <w:p w14:paraId="3A9ABB2D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</w:tcPr>
          <w:p w14:paraId="5D0B9379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</w:tcPr>
          <w:p w14:paraId="4C5D9993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I</w:t>
            </w:r>
          </w:p>
          <w:p w14:paraId="202578E7" w14:textId="0D54044F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=9</w:t>
            </w:r>
          </w:p>
        </w:tc>
        <w:tc>
          <w:tcPr>
            <w:tcW w:w="1492" w:type="dxa"/>
          </w:tcPr>
          <w:p w14:paraId="2BBC809D" w14:textId="00C14366" w:rsidR="00EB7906" w:rsidRPr="00A404FF" w:rsidRDefault="00EB7906" w:rsidP="00EB7906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76.14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7.79</w:t>
            </w:r>
          </w:p>
          <w:p w14:paraId="799EC54C" w14:textId="5C1C9A48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+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12</w:t>
            </w:r>
          </w:p>
          <w:p w14:paraId="589BF7A1" w14:textId="4B5756E1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#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594" w:type="dxa"/>
          </w:tcPr>
          <w:p w14:paraId="41804523" w14:textId="301FF863" w:rsidR="00EB7906" w:rsidRPr="00A404FF" w:rsidRDefault="00EB7906" w:rsidP="00EB7906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5.69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.67</w:t>
            </w:r>
          </w:p>
          <w:p w14:paraId="7277C0CA" w14:textId="7AFE8029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# p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526" w:type="dxa"/>
          </w:tcPr>
          <w:p w14:paraId="38DB4191" w14:textId="6539D2A8" w:rsidR="00EB7906" w:rsidRPr="00A404FF" w:rsidRDefault="00EB7906" w:rsidP="00EB7906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1.57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.04</w:t>
            </w:r>
          </w:p>
          <w:p w14:paraId="772BF566" w14:textId="75666BC6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# p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0001</w:t>
            </w:r>
          </w:p>
        </w:tc>
      </w:tr>
      <w:tr w:rsidR="00A404FF" w:rsidRPr="00A404FF" w14:paraId="040EB709" w14:textId="77777777" w:rsidTr="00880B08">
        <w:tc>
          <w:tcPr>
            <w:tcW w:w="1742" w:type="dxa"/>
            <w:vMerge w:val="restart"/>
          </w:tcPr>
          <w:p w14:paraId="15A0AEE4" w14:textId="104F2654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lastRenderedPageBreak/>
              <w:t>BD-1047 + PRE-084</w:t>
            </w:r>
          </w:p>
        </w:tc>
        <w:tc>
          <w:tcPr>
            <w:tcW w:w="1569" w:type="dxa"/>
            <w:vMerge w:val="restart"/>
          </w:tcPr>
          <w:p w14:paraId="50622516" w14:textId="5DAA3B06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Sham</w:t>
            </w:r>
          </w:p>
        </w:tc>
        <w:tc>
          <w:tcPr>
            <w:tcW w:w="1422" w:type="dxa"/>
          </w:tcPr>
          <w:p w14:paraId="17FEC731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</w:p>
          <w:p w14:paraId="235D5E30" w14:textId="242C6F74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=6</w:t>
            </w:r>
          </w:p>
        </w:tc>
        <w:tc>
          <w:tcPr>
            <w:tcW w:w="1492" w:type="dxa"/>
          </w:tcPr>
          <w:p w14:paraId="6035A90A" w14:textId="3200E475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79.3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7.87</w:t>
            </w:r>
          </w:p>
        </w:tc>
        <w:tc>
          <w:tcPr>
            <w:tcW w:w="1594" w:type="dxa"/>
          </w:tcPr>
          <w:p w14:paraId="05A2BBA1" w14:textId="3E00CB66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.59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526" w:type="dxa"/>
          </w:tcPr>
          <w:p w14:paraId="4F04BE8B" w14:textId="6FE21951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2.99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.84</w:t>
            </w:r>
          </w:p>
        </w:tc>
      </w:tr>
      <w:tr w:rsidR="00A404FF" w:rsidRPr="00A404FF" w14:paraId="3A926514" w14:textId="77777777" w:rsidTr="00880B08">
        <w:tc>
          <w:tcPr>
            <w:tcW w:w="1742" w:type="dxa"/>
            <w:vMerge/>
          </w:tcPr>
          <w:p w14:paraId="66D15322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/>
          </w:tcPr>
          <w:p w14:paraId="076F3B10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</w:tcPr>
          <w:p w14:paraId="76BAB0E1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I</w:t>
            </w:r>
          </w:p>
          <w:p w14:paraId="51398404" w14:textId="7320A71D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=6</w:t>
            </w:r>
          </w:p>
        </w:tc>
        <w:tc>
          <w:tcPr>
            <w:tcW w:w="1492" w:type="dxa"/>
          </w:tcPr>
          <w:p w14:paraId="268A77EE" w14:textId="7D57EF6A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79.93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5.47</w:t>
            </w:r>
          </w:p>
        </w:tc>
        <w:tc>
          <w:tcPr>
            <w:tcW w:w="1594" w:type="dxa"/>
          </w:tcPr>
          <w:p w14:paraId="29279D36" w14:textId="5BA137F9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.23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.0</w:t>
            </w:r>
          </w:p>
        </w:tc>
        <w:tc>
          <w:tcPr>
            <w:tcW w:w="1526" w:type="dxa"/>
          </w:tcPr>
          <w:p w14:paraId="6FC6D97C" w14:textId="1AD505D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3.35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.41</w:t>
            </w:r>
          </w:p>
        </w:tc>
      </w:tr>
      <w:tr w:rsidR="00A404FF" w:rsidRPr="00A404FF" w14:paraId="62AB4D67" w14:textId="77777777" w:rsidTr="00880B08">
        <w:tc>
          <w:tcPr>
            <w:tcW w:w="1742" w:type="dxa"/>
            <w:vMerge/>
          </w:tcPr>
          <w:p w14:paraId="5DBB7BC8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 w:val="restart"/>
          </w:tcPr>
          <w:p w14:paraId="7C887E7F" w14:textId="1675362D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-OHDA</w:t>
            </w:r>
          </w:p>
        </w:tc>
        <w:tc>
          <w:tcPr>
            <w:tcW w:w="1422" w:type="dxa"/>
          </w:tcPr>
          <w:p w14:paraId="12592B08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</w:p>
          <w:p w14:paraId="7883AD27" w14:textId="01D7EEEC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=11</w:t>
            </w:r>
          </w:p>
        </w:tc>
        <w:tc>
          <w:tcPr>
            <w:tcW w:w="1492" w:type="dxa"/>
          </w:tcPr>
          <w:p w14:paraId="1B69BBFC" w14:textId="5FA136A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89.86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 9.66</w:t>
            </w:r>
          </w:p>
        </w:tc>
        <w:tc>
          <w:tcPr>
            <w:tcW w:w="1594" w:type="dxa"/>
          </w:tcPr>
          <w:p w14:paraId="425D711D" w14:textId="713DA970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5.99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26" w:type="dxa"/>
          </w:tcPr>
          <w:p w14:paraId="15C932B7" w14:textId="39422F88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3.62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.26</w:t>
            </w:r>
          </w:p>
        </w:tc>
      </w:tr>
      <w:tr w:rsidR="00A404FF" w:rsidRPr="00A404FF" w14:paraId="3A5B0F12" w14:textId="77777777" w:rsidTr="00880B08"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4C49FCCC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vMerge/>
            <w:tcBorders>
              <w:bottom w:val="single" w:sz="4" w:space="0" w:color="auto"/>
            </w:tcBorders>
          </w:tcPr>
          <w:p w14:paraId="4D73FA45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0D5993E8" w14:textId="7777777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I</w:t>
            </w:r>
          </w:p>
          <w:p w14:paraId="755512F0" w14:textId="5160C0F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=11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6EB39EE6" w14:textId="5E92BADC" w:rsidR="00EB7906" w:rsidRPr="00A404FF" w:rsidRDefault="00EB7906" w:rsidP="00EB7906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52.13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2.36</w:t>
            </w:r>
          </w:p>
          <w:p w14:paraId="7BE3BD4F" w14:textId="24046E60" w:rsidR="00EB7906" w:rsidRPr="00A404FF" w:rsidRDefault="00EB7906" w:rsidP="00EB7906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+ p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0001</w:t>
            </w:r>
          </w:p>
          <w:p w14:paraId="6AE2854B" w14:textId="1869E46C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*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01</w:t>
            </w:r>
          </w:p>
          <w:p w14:paraId="0F20895B" w14:textId="32EF32B0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^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4</w:t>
            </w:r>
          </w:p>
          <w:p w14:paraId="5BC47447" w14:textId="2B348206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p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proofErr w:type="spellEnd"/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49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BAB0B78" w14:textId="6710334D" w:rsidR="00EB7906" w:rsidRPr="00A404FF" w:rsidRDefault="00EB7906" w:rsidP="00EB7906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3.46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51</w:t>
            </w:r>
          </w:p>
          <w:p w14:paraId="6BE3F819" w14:textId="01079481" w:rsidR="00EB7906" w:rsidRPr="00A404FF" w:rsidRDefault="00EB7906" w:rsidP="00EB7906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+ p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0001</w:t>
            </w:r>
          </w:p>
          <w:p w14:paraId="23B1BA84" w14:textId="0A91325E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*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62</w:t>
            </w:r>
          </w:p>
          <w:p w14:paraId="744D0EED" w14:textId="3ACF5527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^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01</w:t>
            </w:r>
          </w:p>
          <w:p w14:paraId="1AADA1A2" w14:textId="61B47B0D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p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proofErr w:type="spellEnd"/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51D09434" w14:textId="24790941" w:rsidR="00EB7906" w:rsidRPr="00A404FF" w:rsidRDefault="00EB7906" w:rsidP="00EB7906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8.89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1.39</w:t>
            </w:r>
          </w:p>
          <w:p w14:paraId="49D2728C" w14:textId="7EB58A7D" w:rsidR="00EB7906" w:rsidRPr="00A404FF" w:rsidRDefault="00EB7906" w:rsidP="00EB7906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+ p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&lt;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0001</w:t>
            </w:r>
          </w:p>
          <w:p w14:paraId="29812EAA" w14:textId="219CC708" w:rsidR="00EB7906" w:rsidRPr="00A404FF" w:rsidRDefault="00EB7906" w:rsidP="00EB7906">
            <w:pPr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0.0001</w:t>
            </w:r>
          </w:p>
          <w:p w14:paraId="5BE80660" w14:textId="1BED672A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^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055</w:t>
            </w:r>
          </w:p>
          <w:p w14:paraId="121E9587" w14:textId="4EA9FDAA" w:rsidR="00EB7906" w:rsidRPr="00A404FF" w:rsidRDefault="00EB7906" w:rsidP="00EB790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p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proofErr w:type="spellEnd"/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0.028</w:t>
            </w:r>
          </w:p>
        </w:tc>
      </w:tr>
    </w:tbl>
    <w:p w14:paraId="24364EAD" w14:textId="77777777" w:rsidR="00FC0F65" w:rsidRDefault="00FC0F65">
      <w:pPr>
        <w:rPr>
          <w:rFonts w:ascii="Palatino Linotype" w:hAnsi="Palatino Linotype"/>
          <w:sz w:val="18"/>
          <w:szCs w:val="18"/>
          <w:lang w:val="en-US"/>
        </w:rPr>
      </w:pPr>
    </w:p>
    <w:p w14:paraId="00338ED7" w14:textId="5275150B" w:rsidR="008E7744" w:rsidRPr="00A404FF" w:rsidRDefault="00880B08">
      <w:pPr>
        <w:rPr>
          <w:rFonts w:ascii="Palatino Linotype" w:hAnsi="Palatino Linotype"/>
          <w:sz w:val="18"/>
          <w:szCs w:val="18"/>
          <w:lang w:val="en-US"/>
        </w:rPr>
      </w:pPr>
      <w:r w:rsidRPr="00880B08">
        <w:rPr>
          <w:rFonts w:ascii="Palatino Linotype" w:hAnsi="Palatino Linotype"/>
          <w:sz w:val="18"/>
          <w:szCs w:val="18"/>
          <w:lang w:val="en-US"/>
        </w:rPr>
        <w:t>Data are presented as mean ± S.D. Sham –</w:t>
      </w:r>
      <w:r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880B08">
        <w:rPr>
          <w:rFonts w:ascii="Palatino Linotype" w:hAnsi="Palatino Linotype"/>
          <w:sz w:val="18"/>
          <w:szCs w:val="18"/>
          <w:lang w:val="en-US"/>
        </w:rPr>
        <w:t>sham-operated animals. 6-OHDA –</w:t>
      </w:r>
      <w:r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880B08">
        <w:rPr>
          <w:rFonts w:ascii="Palatino Linotype" w:hAnsi="Palatino Linotype"/>
          <w:sz w:val="18"/>
          <w:szCs w:val="18"/>
          <w:lang w:val="en-US"/>
        </w:rPr>
        <w:t xml:space="preserve">animals with 6-OHDA lesion. </w:t>
      </w:r>
      <w:r>
        <w:rPr>
          <w:rFonts w:ascii="Palatino Linotype" w:hAnsi="Palatino Linotype"/>
          <w:sz w:val="18"/>
          <w:szCs w:val="18"/>
          <w:lang w:val="en-US"/>
        </w:rPr>
        <w:t xml:space="preserve">C – contralateral striatum. I – ipsilateral striatum. Paired t-test: + - statistical significance vs. contralateral striatum. </w:t>
      </w:r>
      <w:r w:rsidRPr="00880B08">
        <w:rPr>
          <w:rFonts w:ascii="Palatino Linotype" w:hAnsi="Palatino Linotype"/>
          <w:sz w:val="18"/>
          <w:szCs w:val="18"/>
          <w:lang w:val="en-US"/>
        </w:rPr>
        <w:t xml:space="preserve">Two-way ANOVA, Tukey multiple comparison test </w:t>
      </w:r>
      <w:r>
        <w:rPr>
          <w:rFonts w:ascii="Palatino Linotype" w:hAnsi="Palatino Linotype"/>
          <w:sz w:val="18"/>
          <w:szCs w:val="18"/>
          <w:lang w:val="en-US"/>
        </w:rPr>
        <w:t>s</w:t>
      </w:r>
      <w:r w:rsidRPr="00880B08">
        <w:rPr>
          <w:rFonts w:ascii="Palatino Linotype" w:hAnsi="Palatino Linotype"/>
          <w:sz w:val="18"/>
          <w:szCs w:val="18"/>
          <w:lang w:val="en-US"/>
        </w:rPr>
        <w:t xml:space="preserve">tatistical significance: * vs. sham-operated vehicle-treated mice. # 6-OHDA-lesioned vehicle-treated mice. </w:t>
      </w:r>
      <w:r w:rsidRPr="00A404FF">
        <w:rPr>
          <w:rFonts w:ascii="Palatino Linotype" w:hAnsi="Palatino Linotype"/>
          <w:sz w:val="18"/>
          <w:szCs w:val="18"/>
          <w:lang w:val="en-US"/>
        </w:rPr>
        <w:t>^ vs. respective group</w:t>
      </w:r>
      <w:r>
        <w:rPr>
          <w:rFonts w:ascii="Palatino Linotype" w:hAnsi="Palatino Linotype"/>
          <w:sz w:val="18"/>
          <w:szCs w:val="18"/>
          <w:lang w:val="en-US"/>
        </w:rPr>
        <w:t xml:space="preserve"> of sham-operated animals.</w:t>
      </w:r>
      <w:r w:rsidRPr="00880B08">
        <w:rPr>
          <w:rFonts w:ascii="Palatino Linotype" w:hAnsi="Palatino Linotype"/>
          <w:sz w:val="18"/>
          <w:szCs w:val="18"/>
          <w:lang w:val="en-US"/>
        </w:rPr>
        <w:t xml:space="preserve"> </w:t>
      </w:r>
      <w:proofErr w:type="gramStart"/>
      <w:r w:rsidRPr="00880B08">
        <w:rPr>
          <w:rFonts w:ascii="Palatino Linotype" w:hAnsi="Palatino Linotype"/>
          <w:i/>
          <w:sz w:val="18"/>
          <w:szCs w:val="18"/>
          <w:lang w:val="en-US"/>
        </w:rPr>
        <w:t>a</w:t>
      </w:r>
      <w:r w:rsidRPr="00880B08">
        <w:rPr>
          <w:rFonts w:ascii="Palatino Linotype" w:hAnsi="Palatino Linotype"/>
          <w:sz w:val="18"/>
          <w:szCs w:val="18"/>
          <w:lang w:val="en-US"/>
        </w:rPr>
        <w:t xml:space="preserve">  vs</w:t>
      </w:r>
      <w:proofErr w:type="gramEnd"/>
      <w:r w:rsidRPr="00880B08">
        <w:rPr>
          <w:rFonts w:ascii="Palatino Linotype" w:hAnsi="Palatino Linotype"/>
          <w:sz w:val="18"/>
          <w:szCs w:val="18"/>
          <w:lang w:val="en-US"/>
        </w:rPr>
        <w:t xml:space="preserve">. 6-OHDA-lesioned afobazole-treated mice. </w:t>
      </w:r>
      <w:r w:rsidRPr="00880B08">
        <w:rPr>
          <w:rFonts w:ascii="Palatino Linotype" w:hAnsi="Palatino Linotype"/>
          <w:i/>
          <w:sz w:val="18"/>
          <w:szCs w:val="18"/>
          <w:lang w:val="en-US"/>
        </w:rPr>
        <w:t>p</w:t>
      </w:r>
      <w:r w:rsidRPr="00880B08">
        <w:rPr>
          <w:rFonts w:ascii="Palatino Linotype" w:hAnsi="Palatino Linotype"/>
          <w:sz w:val="18"/>
          <w:szCs w:val="18"/>
          <w:lang w:val="en-US"/>
        </w:rPr>
        <w:t xml:space="preserve"> vs. 6-OHDA-lesioned PRE-084-treated mice.</w:t>
      </w:r>
      <w:r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8E7744" w:rsidRPr="00A404FF">
        <w:rPr>
          <w:rFonts w:ascii="Palatino Linotype" w:hAnsi="Palatino Linotype"/>
          <w:sz w:val="18"/>
          <w:szCs w:val="18"/>
          <w:lang w:val="en-US"/>
        </w:rPr>
        <w:br w:type="page"/>
      </w:r>
    </w:p>
    <w:p w14:paraId="5332930E" w14:textId="637E4B27" w:rsidR="00A7277C" w:rsidRPr="00A404FF" w:rsidRDefault="000B3F48">
      <w:pPr>
        <w:rPr>
          <w:rFonts w:ascii="Palatino Linotype" w:hAnsi="Palatino Linotype"/>
          <w:sz w:val="18"/>
          <w:szCs w:val="18"/>
          <w:lang w:val="en-US"/>
        </w:rPr>
      </w:pPr>
      <w:r>
        <w:rPr>
          <w:rFonts w:ascii="Palatino Linotype" w:hAnsi="Palatino Linotype"/>
          <w:sz w:val="18"/>
          <w:szCs w:val="18"/>
          <w:lang w:val="en-US"/>
        </w:rPr>
        <w:lastRenderedPageBreak/>
        <w:t>Supplementary</w:t>
      </w:r>
      <w:r w:rsidRPr="00A404FF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8E7744" w:rsidRPr="00A404FF">
        <w:rPr>
          <w:rFonts w:ascii="Palatino Linotype" w:hAnsi="Palatino Linotype"/>
          <w:sz w:val="18"/>
          <w:szCs w:val="18"/>
          <w:lang w:val="en-US"/>
        </w:rPr>
        <w:t xml:space="preserve">Table </w:t>
      </w:r>
      <w:r w:rsidR="00A21467" w:rsidRPr="00A404FF">
        <w:rPr>
          <w:rFonts w:ascii="Palatino Linotype" w:hAnsi="Palatino Linotype"/>
          <w:sz w:val="18"/>
          <w:szCs w:val="18"/>
          <w:lang w:val="en-US"/>
        </w:rPr>
        <w:t>2</w:t>
      </w:r>
      <w:r w:rsidR="0066029C" w:rsidRPr="00A404FF">
        <w:rPr>
          <w:rFonts w:ascii="Palatino Linotype" w:hAnsi="Palatino Linotype"/>
          <w:sz w:val="18"/>
          <w:szCs w:val="18"/>
          <w:lang w:val="en-US"/>
        </w:rPr>
        <w:t xml:space="preserve">. Influence of Sigma1R ligands on dopamine turnover </w:t>
      </w:r>
      <w:r w:rsidR="002E4DAA" w:rsidRPr="00A404FF">
        <w:rPr>
          <w:rFonts w:ascii="Palatino Linotype" w:hAnsi="Palatino Linotype"/>
          <w:sz w:val="18"/>
          <w:szCs w:val="18"/>
          <w:lang w:val="en-US"/>
        </w:rPr>
        <w:t>in striat</w:t>
      </w:r>
      <w:r w:rsidR="00584C9D">
        <w:rPr>
          <w:rFonts w:ascii="Palatino Linotype" w:hAnsi="Palatino Linotype"/>
          <w:sz w:val="18"/>
          <w:szCs w:val="18"/>
          <w:lang w:val="en-US"/>
        </w:rPr>
        <w:t>a</w:t>
      </w:r>
      <w:bookmarkStart w:id="0" w:name="_GoBack"/>
      <w:bookmarkEnd w:id="0"/>
      <w:r w:rsidR="002E4DAA" w:rsidRPr="00A404FF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66029C" w:rsidRPr="00A404FF">
        <w:rPr>
          <w:rFonts w:ascii="Palatino Linotype" w:hAnsi="Palatino Linotype"/>
          <w:sz w:val="18"/>
          <w:szCs w:val="18"/>
          <w:lang w:val="en-US"/>
        </w:rPr>
        <w:t xml:space="preserve">of sham-operated and </w:t>
      </w:r>
      <w:r w:rsidR="002E4DAA" w:rsidRPr="00A404FF">
        <w:rPr>
          <w:rFonts w:ascii="Palatino Linotype" w:hAnsi="Palatino Linotype"/>
          <w:sz w:val="18"/>
          <w:szCs w:val="18"/>
          <w:lang w:val="en-US"/>
        </w:rPr>
        <w:t>6-OHDA-lesioned ICR mic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477"/>
        <w:gridCol w:w="1335"/>
        <w:gridCol w:w="1473"/>
        <w:gridCol w:w="1521"/>
        <w:gridCol w:w="1836"/>
      </w:tblGrid>
      <w:tr w:rsidR="008E7744" w:rsidRPr="00584C9D" w14:paraId="16AC1E72" w14:textId="77777777" w:rsidTr="00C36F87">
        <w:tc>
          <w:tcPr>
            <w:tcW w:w="1703" w:type="dxa"/>
          </w:tcPr>
          <w:p w14:paraId="7DCFEAFA" w14:textId="09C1D7C3" w:rsidR="008E7744" w:rsidRPr="00A404FF" w:rsidRDefault="008E7744" w:rsidP="008E7744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</w:tcPr>
          <w:p w14:paraId="2C7662B2" w14:textId="77777777" w:rsidR="008E7744" w:rsidRPr="00A404FF" w:rsidRDefault="008E7744" w:rsidP="008E7744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335" w:type="dxa"/>
          </w:tcPr>
          <w:p w14:paraId="54B51377" w14:textId="77777777" w:rsidR="008E7744" w:rsidRPr="00A404FF" w:rsidRDefault="008E7744" w:rsidP="008E7744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73" w:type="dxa"/>
          </w:tcPr>
          <w:p w14:paraId="626D562F" w14:textId="32372CE3" w:rsidR="008E7744" w:rsidRPr="00A404FF" w:rsidRDefault="008E7744" w:rsidP="008E7744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21" w:type="dxa"/>
          </w:tcPr>
          <w:p w14:paraId="0F955CD0" w14:textId="64086C7F" w:rsidR="008E7744" w:rsidRPr="00A404FF" w:rsidRDefault="008E7744" w:rsidP="008E7744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836" w:type="dxa"/>
          </w:tcPr>
          <w:p w14:paraId="22D669F8" w14:textId="327C424E" w:rsidR="008E7744" w:rsidRPr="00A404FF" w:rsidRDefault="008E7744" w:rsidP="008E7744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</w:tr>
    </w:tbl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1339"/>
        <w:gridCol w:w="1186"/>
        <w:gridCol w:w="1420"/>
        <w:gridCol w:w="1440"/>
        <w:gridCol w:w="1879"/>
      </w:tblGrid>
      <w:tr w:rsidR="00A404FF" w:rsidRPr="00A404FF" w14:paraId="08CA26CB" w14:textId="77777777" w:rsidTr="00A404FF">
        <w:tc>
          <w:tcPr>
            <w:tcW w:w="41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32A366" w14:textId="77777777" w:rsidR="00C53520" w:rsidRPr="00A404FF" w:rsidRDefault="00C53520" w:rsidP="00A404FF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proofErr w:type="spellStart"/>
            <w:r w:rsidRPr="00A404FF">
              <w:rPr>
                <w:rFonts w:ascii="Palatino Linotype" w:hAnsi="Palatino Linotype"/>
                <w:b/>
                <w:sz w:val="18"/>
                <w:szCs w:val="18"/>
              </w:rPr>
              <w:t>Experimental</w:t>
            </w:r>
            <w:proofErr w:type="spellEnd"/>
            <w:r w:rsidRPr="00A404FF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proofErr w:type="spellStart"/>
            <w:r w:rsidRPr="00A404FF">
              <w:rPr>
                <w:rFonts w:ascii="Palatino Linotype" w:hAnsi="Palatino Linotype"/>
                <w:b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1CB37818" w14:textId="77777777" w:rsidR="00C53520" w:rsidRPr="00A404FF" w:rsidRDefault="00C53520" w:rsidP="00A404FF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b/>
                <w:sz w:val="18"/>
                <w:szCs w:val="18"/>
              </w:rPr>
              <w:t>DOPAC/D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C12E3BF" w14:textId="77777777" w:rsidR="00C53520" w:rsidRPr="00A404FF" w:rsidRDefault="00C53520" w:rsidP="00A404FF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b/>
                <w:sz w:val="18"/>
                <w:szCs w:val="18"/>
              </w:rPr>
              <w:t>HVA/DA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6BB7E49C" w14:textId="77777777" w:rsidR="00C53520" w:rsidRPr="00A404FF" w:rsidRDefault="00C53520" w:rsidP="00A404FF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b/>
                <w:sz w:val="18"/>
                <w:szCs w:val="18"/>
              </w:rPr>
              <w:t>(DOPAC+HVA)/DA</w:t>
            </w:r>
          </w:p>
        </w:tc>
      </w:tr>
      <w:tr w:rsidR="00A404FF" w:rsidRPr="00A404FF" w14:paraId="7A89F03A" w14:textId="77777777" w:rsidTr="00A404FF">
        <w:trPr>
          <w:trHeight w:val="690"/>
        </w:trPr>
        <w:tc>
          <w:tcPr>
            <w:tcW w:w="1619" w:type="dxa"/>
            <w:vMerge w:val="restart"/>
            <w:tcBorders>
              <w:top w:val="single" w:sz="4" w:space="0" w:color="auto"/>
            </w:tcBorders>
          </w:tcPr>
          <w:p w14:paraId="4E3EDF6F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Vehicle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</w:tcBorders>
          </w:tcPr>
          <w:p w14:paraId="5D0E8D2C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Sham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24AC7C0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C</w:t>
            </w:r>
          </w:p>
          <w:p w14:paraId="59DDC067" w14:textId="2BC63398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B2B1D57" w14:textId="58BA014F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62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01157FE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6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2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24696665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2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4</w:t>
            </w:r>
          </w:p>
        </w:tc>
      </w:tr>
      <w:tr w:rsidR="00A404FF" w:rsidRPr="00A404FF" w14:paraId="2CBBD113" w14:textId="77777777" w:rsidTr="00A404FF">
        <w:trPr>
          <w:trHeight w:val="690"/>
        </w:trPr>
        <w:tc>
          <w:tcPr>
            <w:tcW w:w="1619" w:type="dxa"/>
            <w:vMerge/>
          </w:tcPr>
          <w:p w14:paraId="18D1E279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/>
          </w:tcPr>
          <w:p w14:paraId="46EA0A1B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6" w:type="dxa"/>
          </w:tcPr>
          <w:p w14:paraId="1B9298F5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I</w:t>
            </w:r>
          </w:p>
          <w:p w14:paraId="6202BF1A" w14:textId="7C09C8B6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1420" w:type="dxa"/>
          </w:tcPr>
          <w:p w14:paraId="1E6A28F5" w14:textId="5996B214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61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06</w:t>
            </w:r>
          </w:p>
        </w:tc>
        <w:tc>
          <w:tcPr>
            <w:tcW w:w="1440" w:type="dxa"/>
          </w:tcPr>
          <w:p w14:paraId="69B1F0AE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6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5</w:t>
            </w:r>
          </w:p>
        </w:tc>
        <w:tc>
          <w:tcPr>
            <w:tcW w:w="1879" w:type="dxa"/>
          </w:tcPr>
          <w:p w14:paraId="6A6B2D75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2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8</w:t>
            </w:r>
          </w:p>
        </w:tc>
      </w:tr>
      <w:tr w:rsidR="00A404FF" w:rsidRPr="00A404FF" w14:paraId="6643D6E0" w14:textId="77777777" w:rsidTr="00A404FF">
        <w:trPr>
          <w:trHeight w:val="690"/>
        </w:trPr>
        <w:tc>
          <w:tcPr>
            <w:tcW w:w="1619" w:type="dxa"/>
            <w:vMerge/>
          </w:tcPr>
          <w:p w14:paraId="3C508B23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 w:val="restart"/>
          </w:tcPr>
          <w:p w14:paraId="78F69142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6-OHDA</w:t>
            </w:r>
          </w:p>
        </w:tc>
        <w:tc>
          <w:tcPr>
            <w:tcW w:w="1186" w:type="dxa"/>
          </w:tcPr>
          <w:p w14:paraId="262F7F20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C</w:t>
            </w:r>
          </w:p>
          <w:p w14:paraId="072CA2B4" w14:textId="44B7311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420" w:type="dxa"/>
          </w:tcPr>
          <w:p w14:paraId="566A9015" w14:textId="331A5995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58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07</w:t>
            </w:r>
          </w:p>
        </w:tc>
        <w:tc>
          <w:tcPr>
            <w:tcW w:w="1440" w:type="dxa"/>
          </w:tcPr>
          <w:p w14:paraId="5126546A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6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32</w:t>
            </w:r>
          </w:p>
        </w:tc>
        <w:tc>
          <w:tcPr>
            <w:tcW w:w="1879" w:type="dxa"/>
          </w:tcPr>
          <w:p w14:paraId="468137BB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2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36</w:t>
            </w:r>
          </w:p>
        </w:tc>
      </w:tr>
      <w:tr w:rsidR="00A404FF" w:rsidRPr="00A404FF" w14:paraId="3043E3BB" w14:textId="77777777" w:rsidTr="00A404FF">
        <w:trPr>
          <w:trHeight w:val="690"/>
        </w:trPr>
        <w:tc>
          <w:tcPr>
            <w:tcW w:w="1619" w:type="dxa"/>
            <w:vMerge/>
          </w:tcPr>
          <w:p w14:paraId="53973653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/>
          </w:tcPr>
          <w:p w14:paraId="6B0BFE05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6" w:type="dxa"/>
          </w:tcPr>
          <w:p w14:paraId="461CE6EC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I</w:t>
            </w:r>
          </w:p>
          <w:p w14:paraId="5DD3D528" w14:textId="1F7AEB9F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1420" w:type="dxa"/>
          </w:tcPr>
          <w:p w14:paraId="22A54F2D" w14:textId="28010D4E" w:rsidR="00C53520" w:rsidRPr="00A404FF" w:rsidRDefault="00C53520" w:rsidP="00A404FF">
            <w:pPr>
              <w:rPr>
                <w:rFonts w:ascii="Palatino Linotype" w:hAnsi="Palatino Linotype" w:cstheme="minorHAnsi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83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3</w:t>
            </w:r>
          </w:p>
          <w:p w14:paraId="3ADB3D8D" w14:textId="773F858A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+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0.027</w:t>
            </w:r>
          </w:p>
        </w:tc>
        <w:tc>
          <w:tcPr>
            <w:tcW w:w="1440" w:type="dxa"/>
          </w:tcPr>
          <w:p w14:paraId="07D519A7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3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13</w:t>
            </w:r>
          </w:p>
        </w:tc>
        <w:tc>
          <w:tcPr>
            <w:tcW w:w="1879" w:type="dxa"/>
          </w:tcPr>
          <w:p w14:paraId="1545BD77" w14:textId="77777777" w:rsidR="00C53520" w:rsidRPr="00A404FF" w:rsidRDefault="00C53520" w:rsidP="00A404FF">
            <w:pPr>
              <w:rPr>
                <w:rFonts w:ascii="Palatino Linotype" w:hAnsi="Palatino Linotype" w:cstheme="minorHAnsi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32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16</w:t>
            </w:r>
          </w:p>
          <w:p w14:paraId="2F822EA3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+ p=0.042</w:t>
            </w:r>
          </w:p>
        </w:tc>
      </w:tr>
      <w:tr w:rsidR="00A404FF" w:rsidRPr="00A404FF" w14:paraId="7BBDA5DC" w14:textId="77777777" w:rsidTr="00A404FF">
        <w:trPr>
          <w:trHeight w:val="690"/>
        </w:trPr>
        <w:tc>
          <w:tcPr>
            <w:tcW w:w="1619" w:type="dxa"/>
            <w:vMerge w:val="restart"/>
          </w:tcPr>
          <w:p w14:paraId="37843F79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BD-1047</w:t>
            </w:r>
          </w:p>
        </w:tc>
        <w:tc>
          <w:tcPr>
            <w:tcW w:w="1339" w:type="dxa"/>
            <w:vMerge w:val="restart"/>
          </w:tcPr>
          <w:p w14:paraId="6783C3D2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Sham</w:t>
            </w:r>
          </w:p>
        </w:tc>
        <w:tc>
          <w:tcPr>
            <w:tcW w:w="1186" w:type="dxa"/>
          </w:tcPr>
          <w:p w14:paraId="44FC3857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C</w:t>
            </w:r>
          </w:p>
          <w:p w14:paraId="1B0A2E69" w14:textId="2FA2E11E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70A32C96" w14:textId="336EC3B4" w:rsidR="00C53520" w:rsidRPr="00A404FF" w:rsidRDefault="00C53520" w:rsidP="00A404FF">
            <w:pPr>
              <w:rPr>
                <w:rFonts w:ascii="Palatino Linotype" w:hAnsi="Palatino Linotype" w:cstheme="minorHAnsi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75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21</w:t>
            </w:r>
          </w:p>
          <w:p w14:paraId="3EF26A68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4E8F19E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4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23</w:t>
            </w:r>
          </w:p>
        </w:tc>
        <w:tc>
          <w:tcPr>
            <w:tcW w:w="1879" w:type="dxa"/>
          </w:tcPr>
          <w:p w14:paraId="278A326F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2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49</w:t>
            </w:r>
          </w:p>
        </w:tc>
      </w:tr>
      <w:tr w:rsidR="00A404FF" w:rsidRPr="00A404FF" w14:paraId="35FB8520" w14:textId="77777777" w:rsidTr="00A404FF">
        <w:trPr>
          <w:trHeight w:val="690"/>
        </w:trPr>
        <w:tc>
          <w:tcPr>
            <w:tcW w:w="1619" w:type="dxa"/>
            <w:vMerge/>
          </w:tcPr>
          <w:p w14:paraId="3590EB73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/>
          </w:tcPr>
          <w:p w14:paraId="13A55E71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6" w:type="dxa"/>
          </w:tcPr>
          <w:p w14:paraId="4A24C95A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I</w:t>
            </w:r>
          </w:p>
          <w:p w14:paraId="004D534C" w14:textId="07FBF70E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318136AB" w14:textId="03CDEDA4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74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08</w:t>
            </w:r>
          </w:p>
        </w:tc>
        <w:tc>
          <w:tcPr>
            <w:tcW w:w="1440" w:type="dxa"/>
          </w:tcPr>
          <w:p w14:paraId="451B1078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5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9</w:t>
            </w:r>
          </w:p>
        </w:tc>
        <w:tc>
          <w:tcPr>
            <w:tcW w:w="1879" w:type="dxa"/>
          </w:tcPr>
          <w:p w14:paraId="3A53A55C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2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22</w:t>
            </w:r>
          </w:p>
        </w:tc>
      </w:tr>
      <w:tr w:rsidR="00A404FF" w:rsidRPr="00A404FF" w14:paraId="15593767" w14:textId="77777777" w:rsidTr="00A404FF">
        <w:trPr>
          <w:trHeight w:val="690"/>
        </w:trPr>
        <w:tc>
          <w:tcPr>
            <w:tcW w:w="1619" w:type="dxa"/>
            <w:vMerge/>
          </w:tcPr>
          <w:p w14:paraId="0D2EFA24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 w:val="restart"/>
          </w:tcPr>
          <w:p w14:paraId="5E3EDE90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6-OHDA</w:t>
            </w:r>
          </w:p>
        </w:tc>
        <w:tc>
          <w:tcPr>
            <w:tcW w:w="1186" w:type="dxa"/>
          </w:tcPr>
          <w:p w14:paraId="2CED2FF4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C</w:t>
            </w:r>
          </w:p>
          <w:p w14:paraId="22555DDD" w14:textId="33486483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1420" w:type="dxa"/>
          </w:tcPr>
          <w:p w14:paraId="3FFE9FEE" w14:textId="55E6009D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72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01</w:t>
            </w:r>
          </w:p>
        </w:tc>
        <w:tc>
          <w:tcPr>
            <w:tcW w:w="1440" w:type="dxa"/>
          </w:tcPr>
          <w:p w14:paraId="264A5397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5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37</w:t>
            </w:r>
          </w:p>
        </w:tc>
        <w:tc>
          <w:tcPr>
            <w:tcW w:w="1879" w:type="dxa"/>
          </w:tcPr>
          <w:p w14:paraId="0C759170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2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43</w:t>
            </w:r>
          </w:p>
        </w:tc>
      </w:tr>
      <w:tr w:rsidR="00A404FF" w:rsidRPr="00A404FF" w14:paraId="13D81DBA" w14:textId="77777777" w:rsidTr="00A404FF">
        <w:trPr>
          <w:trHeight w:val="690"/>
        </w:trPr>
        <w:tc>
          <w:tcPr>
            <w:tcW w:w="1619" w:type="dxa"/>
            <w:vMerge/>
          </w:tcPr>
          <w:p w14:paraId="1AAF295C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/>
          </w:tcPr>
          <w:p w14:paraId="4CD27813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6" w:type="dxa"/>
          </w:tcPr>
          <w:p w14:paraId="41555FF2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I</w:t>
            </w:r>
          </w:p>
          <w:p w14:paraId="034EA81A" w14:textId="1B0A12CC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1420" w:type="dxa"/>
          </w:tcPr>
          <w:p w14:paraId="7B93911C" w14:textId="1E0D199C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93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69</w:t>
            </w:r>
          </w:p>
        </w:tc>
        <w:tc>
          <w:tcPr>
            <w:tcW w:w="1440" w:type="dxa"/>
          </w:tcPr>
          <w:p w14:paraId="6732CAB2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1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17</w:t>
            </w:r>
          </w:p>
        </w:tc>
        <w:tc>
          <w:tcPr>
            <w:tcW w:w="1879" w:type="dxa"/>
          </w:tcPr>
          <w:p w14:paraId="2296F23F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31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24</w:t>
            </w:r>
          </w:p>
        </w:tc>
      </w:tr>
      <w:tr w:rsidR="00A404FF" w:rsidRPr="00A404FF" w14:paraId="78C34977" w14:textId="77777777" w:rsidTr="00A404FF">
        <w:trPr>
          <w:trHeight w:val="690"/>
        </w:trPr>
        <w:tc>
          <w:tcPr>
            <w:tcW w:w="1619" w:type="dxa"/>
            <w:vMerge w:val="restart"/>
          </w:tcPr>
          <w:p w14:paraId="64F91CF1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Afobazole</w:t>
            </w:r>
          </w:p>
        </w:tc>
        <w:tc>
          <w:tcPr>
            <w:tcW w:w="1339" w:type="dxa"/>
            <w:vMerge w:val="restart"/>
          </w:tcPr>
          <w:p w14:paraId="43D8487B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Sham</w:t>
            </w:r>
          </w:p>
        </w:tc>
        <w:tc>
          <w:tcPr>
            <w:tcW w:w="1186" w:type="dxa"/>
          </w:tcPr>
          <w:p w14:paraId="5B6164FB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C</w:t>
            </w:r>
          </w:p>
          <w:p w14:paraId="426BEA45" w14:textId="01259E52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410720EC" w14:textId="3DBDDEA6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64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07)</w:t>
            </w:r>
          </w:p>
        </w:tc>
        <w:tc>
          <w:tcPr>
            <w:tcW w:w="1440" w:type="dxa"/>
          </w:tcPr>
          <w:p w14:paraId="4986DEFE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5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4</w:t>
            </w:r>
          </w:p>
        </w:tc>
        <w:tc>
          <w:tcPr>
            <w:tcW w:w="1879" w:type="dxa"/>
          </w:tcPr>
          <w:p w14:paraId="56258745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1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3</w:t>
            </w:r>
          </w:p>
        </w:tc>
      </w:tr>
      <w:tr w:rsidR="00A404FF" w:rsidRPr="00A404FF" w14:paraId="0AD1852C" w14:textId="77777777" w:rsidTr="00A404FF">
        <w:trPr>
          <w:trHeight w:val="690"/>
        </w:trPr>
        <w:tc>
          <w:tcPr>
            <w:tcW w:w="1619" w:type="dxa"/>
            <w:vMerge/>
          </w:tcPr>
          <w:p w14:paraId="76E64D8B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/>
          </w:tcPr>
          <w:p w14:paraId="7C39BC50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6" w:type="dxa"/>
          </w:tcPr>
          <w:p w14:paraId="4DFA3BC7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I</w:t>
            </w:r>
          </w:p>
          <w:p w14:paraId="13D41EBB" w14:textId="35330D09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4BABB2D1" w14:textId="595F487E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65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07</w:t>
            </w:r>
          </w:p>
        </w:tc>
        <w:tc>
          <w:tcPr>
            <w:tcW w:w="1440" w:type="dxa"/>
          </w:tcPr>
          <w:p w14:paraId="14F7CF53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4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4</w:t>
            </w:r>
          </w:p>
        </w:tc>
        <w:tc>
          <w:tcPr>
            <w:tcW w:w="1879" w:type="dxa"/>
          </w:tcPr>
          <w:p w14:paraId="01D95D00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1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3</w:t>
            </w:r>
          </w:p>
        </w:tc>
      </w:tr>
      <w:tr w:rsidR="00A404FF" w:rsidRPr="00A404FF" w14:paraId="038F51C8" w14:textId="77777777" w:rsidTr="00A404FF">
        <w:trPr>
          <w:trHeight w:val="690"/>
        </w:trPr>
        <w:tc>
          <w:tcPr>
            <w:tcW w:w="1619" w:type="dxa"/>
            <w:vMerge/>
          </w:tcPr>
          <w:p w14:paraId="22EE96FF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 w:val="restart"/>
          </w:tcPr>
          <w:p w14:paraId="36236CF9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6-OHDA</w:t>
            </w:r>
          </w:p>
        </w:tc>
        <w:tc>
          <w:tcPr>
            <w:tcW w:w="1186" w:type="dxa"/>
          </w:tcPr>
          <w:p w14:paraId="08186DD5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C</w:t>
            </w:r>
          </w:p>
          <w:p w14:paraId="2C3A263F" w14:textId="3144E942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1420" w:type="dxa"/>
          </w:tcPr>
          <w:p w14:paraId="4DDA1C9F" w14:textId="69EE727A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59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05</w:t>
            </w:r>
          </w:p>
        </w:tc>
        <w:tc>
          <w:tcPr>
            <w:tcW w:w="1440" w:type="dxa"/>
          </w:tcPr>
          <w:p w14:paraId="4388E284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5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9)</w:t>
            </w:r>
          </w:p>
        </w:tc>
        <w:tc>
          <w:tcPr>
            <w:tcW w:w="1879" w:type="dxa"/>
          </w:tcPr>
          <w:p w14:paraId="7566CB39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1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22</w:t>
            </w:r>
          </w:p>
        </w:tc>
      </w:tr>
      <w:tr w:rsidR="00A404FF" w:rsidRPr="00A404FF" w14:paraId="532EB961" w14:textId="77777777" w:rsidTr="00A404FF">
        <w:trPr>
          <w:trHeight w:val="690"/>
        </w:trPr>
        <w:tc>
          <w:tcPr>
            <w:tcW w:w="1619" w:type="dxa"/>
            <w:vMerge/>
          </w:tcPr>
          <w:p w14:paraId="2C4113BD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/>
          </w:tcPr>
          <w:p w14:paraId="579F0855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6" w:type="dxa"/>
          </w:tcPr>
          <w:p w14:paraId="0B0F9A72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I</w:t>
            </w:r>
          </w:p>
          <w:p w14:paraId="70A4BAAA" w14:textId="364B3F4F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1420" w:type="dxa"/>
          </w:tcPr>
          <w:p w14:paraId="7A99EEE2" w14:textId="5CE6237E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65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12</w:t>
            </w:r>
          </w:p>
        </w:tc>
        <w:tc>
          <w:tcPr>
            <w:tcW w:w="1440" w:type="dxa"/>
          </w:tcPr>
          <w:p w14:paraId="7E6E604A" w14:textId="77777777" w:rsidR="00C53520" w:rsidRPr="00A404FF" w:rsidRDefault="00C53520" w:rsidP="00A404FF">
            <w:pPr>
              <w:rPr>
                <w:rFonts w:ascii="Palatino Linotype" w:hAnsi="Palatino Linotype" w:cstheme="minorHAnsi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7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2</w:t>
            </w:r>
          </w:p>
          <w:p w14:paraId="6B70F163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+ p=0.019</w:t>
            </w:r>
          </w:p>
        </w:tc>
        <w:tc>
          <w:tcPr>
            <w:tcW w:w="1879" w:type="dxa"/>
          </w:tcPr>
          <w:p w14:paraId="66E96291" w14:textId="77777777" w:rsidR="00C53520" w:rsidRPr="00A404FF" w:rsidRDefault="00C53520" w:rsidP="00A404FF">
            <w:pPr>
              <w:rPr>
                <w:rFonts w:ascii="Palatino Linotype" w:hAnsi="Palatino Linotype" w:cstheme="minorHAnsi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3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26</w:t>
            </w:r>
          </w:p>
          <w:p w14:paraId="22773B68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+ p=0.021</w:t>
            </w:r>
          </w:p>
        </w:tc>
      </w:tr>
      <w:tr w:rsidR="00A404FF" w:rsidRPr="00A404FF" w14:paraId="2447CCE7" w14:textId="77777777" w:rsidTr="00A404FF">
        <w:trPr>
          <w:trHeight w:val="690"/>
        </w:trPr>
        <w:tc>
          <w:tcPr>
            <w:tcW w:w="1619" w:type="dxa"/>
            <w:vMerge w:val="restart"/>
          </w:tcPr>
          <w:p w14:paraId="428AABB5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BD-1047 + Afobazole</w:t>
            </w:r>
          </w:p>
        </w:tc>
        <w:tc>
          <w:tcPr>
            <w:tcW w:w="1339" w:type="dxa"/>
            <w:vMerge w:val="restart"/>
          </w:tcPr>
          <w:p w14:paraId="5CEA270D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Sham</w:t>
            </w:r>
          </w:p>
        </w:tc>
        <w:tc>
          <w:tcPr>
            <w:tcW w:w="1186" w:type="dxa"/>
          </w:tcPr>
          <w:p w14:paraId="1DE917EF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C</w:t>
            </w:r>
          </w:p>
          <w:p w14:paraId="1247E91E" w14:textId="49922C2E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6BC6EDB3" w14:textId="2054C9F4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86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25</w:t>
            </w:r>
          </w:p>
        </w:tc>
        <w:tc>
          <w:tcPr>
            <w:tcW w:w="1440" w:type="dxa"/>
          </w:tcPr>
          <w:p w14:paraId="4999E902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7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62</w:t>
            </w:r>
          </w:p>
        </w:tc>
        <w:tc>
          <w:tcPr>
            <w:tcW w:w="1879" w:type="dxa"/>
          </w:tcPr>
          <w:p w14:paraId="308CCAAB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6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86</w:t>
            </w:r>
          </w:p>
        </w:tc>
      </w:tr>
      <w:tr w:rsidR="00A404FF" w:rsidRPr="00A404FF" w14:paraId="77484711" w14:textId="77777777" w:rsidTr="00A404FF">
        <w:trPr>
          <w:trHeight w:val="690"/>
        </w:trPr>
        <w:tc>
          <w:tcPr>
            <w:tcW w:w="1619" w:type="dxa"/>
            <w:vMerge/>
          </w:tcPr>
          <w:p w14:paraId="718C7808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/>
          </w:tcPr>
          <w:p w14:paraId="34E5BB00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6" w:type="dxa"/>
          </w:tcPr>
          <w:p w14:paraId="6C43BEA5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I</w:t>
            </w:r>
          </w:p>
          <w:p w14:paraId="7DF5C35D" w14:textId="61F64291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5854B7B3" w14:textId="3E0B9550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69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1</w:t>
            </w:r>
          </w:p>
        </w:tc>
        <w:tc>
          <w:tcPr>
            <w:tcW w:w="1440" w:type="dxa"/>
          </w:tcPr>
          <w:p w14:paraId="4518440A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5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6</w:t>
            </w:r>
          </w:p>
        </w:tc>
        <w:tc>
          <w:tcPr>
            <w:tcW w:w="1879" w:type="dxa"/>
          </w:tcPr>
          <w:p w14:paraId="4EF710B1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2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24</w:t>
            </w:r>
          </w:p>
        </w:tc>
      </w:tr>
      <w:tr w:rsidR="00A404FF" w:rsidRPr="00A404FF" w14:paraId="129E1934" w14:textId="77777777" w:rsidTr="00A404FF">
        <w:trPr>
          <w:trHeight w:val="690"/>
        </w:trPr>
        <w:tc>
          <w:tcPr>
            <w:tcW w:w="1619" w:type="dxa"/>
            <w:vMerge/>
          </w:tcPr>
          <w:p w14:paraId="2ADB3F2E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 w:val="restart"/>
          </w:tcPr>
          <w:p w14:paraId="38137FAF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6-OHDA</w:t>
            </w:r>
          </w:p>
        </w:tc>
        <w:tc>
          <w:tcPr>
            <w:tcW w:w="1186" w:type="dxa"/>
          </w:tcPr>
          <w:p w14:paraId="5F162A59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C</w:t>
            </w:r>
          </w:p>
          <w:p w14:paraId="70638700" w14:textId="100CAC02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420" w:type="dxa"/>
          </w:tcPr>
          <w:p w14:paraId="353EEFB4" w14:textId="10C4B998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66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09</w:t>
            </w:r>
          </w:p>
        </w:tc>
        <w:tc>
          <w:tcPr>
            <w:tcW w:w="1440" w:type="dxa"/>
          </w:tcPr>
          <w:p w14:paraId="4A7EAB06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7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28</w:t>
            </w:r>
          </w:p>
        </w:tc>
        <w:tc>
          <w:tcPr>
            <w:tcW w:w="1879" w:type="dxa"/>
          </w:tcPr>
          <w:p w14:paraId="7873EED3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2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24</w:t>
            </w:r>
          </w:p>
        </w:tc>
      </w:tr>
      <w:tr w:rsidR="00A404FF" w:rsidRPr="00A404FF" w14:paraId="2460B705" w14:textId="77777777" w:rsidTr="00A404FF">
        <w:trPr>
          <w:trHeight w:val="690"/>
        </w:trPr>
        <w:tc>
          <w:tcPr>
            <w:tcW w:w="1619" w:type="dxa"/>
            <w:vMerge/>
          </w:tcPr>
          <w:p w14:paraId="56399FCE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/>
          </w:tcPr>
          <w:p w14:paraId="7BB47959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6" w:type="dxa"/>
          </w:tcPr>
          <w:p w14:paraId="55A05187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I</w:t>
            </w:r>
          </w:p>
          <w:p w14:paraId="02648E2D" w14:textId="259FE9DC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420" w:type="dxa"/>
          </w:tcPr>
          <w:p w14:paraId="66AEF790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67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7</w:t>
            </w:r>
          </w:p>
        </w:tc>
        <w:tc>
          <w:tcPr>
            <w:tcW w:w="1440" w:type="dxa"/>
          </w:tcPr>
          <w:p w14:paraId="615C3763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5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9</w:t>
            </w:r>
          </w:p>
        </w:tc>
        <w:tc>
          <w:tcPr>
            <w:tcW w:w="1879" w:type="dxa"/>
          </w:tcPr>
          <w:p w14:paraId="29C5CD46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3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44</w:t>
            </w:r>
          </w:p>
        </w:tc>
      </w:tr>
      <w:tr w:rsidR="00A404FF" w:rsidRPr="00A404FF" w14:paraId="35FB4D52" w14:textId="77777777" w:rsidTr="00A404FF">
        <w:trPr>
          <w:trHeight w:val="690"/>
        </w:trPr>
        <w:tc>
          <w:tcPr>
            <w:tcW w:w="1619" w:type="dxa"/>
            <w:vMerge w:val="restart"/>
          </w:tcPr>
          <w:p w14:paraId="2D5A0453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PRE-084</w:t>
            </w:r>
          </w:p>
        </w:tc>
        <w:tc>
          <w:tcPr>
            <w:tcW w:w="1339" w:type="dxa"/>
            <w:vMerge w:val="restart"/>
          </w:tcPr>
          <w:p w14:paraId="71649EE5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Sham</w:t>
            </w:r>
          </w:p>
        </w:tc>
        <w:tc>
          <w:tcPr>
            <w:tcW w:w="1186" w:type="dxa"/>
          </w:tcPr>
          <w:p w14:paraId="3C30A09E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C</w:t>
            </w:r>
          </w:p>
          <w:p w14:paraId="308E96C1" w14:textId="3304269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693A3D48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8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097</w:t>
            </w:r>
          </w:p>
        </w:tc>
        <w:tc>
          <w:tcPr>
            <w:tcW w:w="1440" w:type="dxa"/>
          </w:tcPr>
          <w:p w14:paraId="7A4DE4D2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7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5</w:t>
            </w:r>
          </w:p>
        </w:tc>
        <w:tc>
          <w:tcPr>
            <w:tcW w:w="1879" w:type="dxa"/>
          </w:tcPr>
          <w:p w14:paraId="19503B30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4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4</w:t>
            </w:r>
          </w:p>
        </w:tc>
      </w:tr>
      <w:tr w:rsidR="00A404FF" w:rsidRPr="00A404FF" w14:paraId="6EE2B007" w14:textId="77777777" w:rsidTr="00A404FF">
        <w:trPr>
          <w:trHeight w:val="690"/>
        </w:trPr>
        <w:tc>
          <w:tcPr>
            <w:tcW w:w="1619" w:type="dxa"/>
            <w:vMerge/>
          </w:tcPr>
          <w:p w14:paraId="04D21510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/>
          </w:tcPr>
          <w:p w14:paraId="0A7ECB3A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6" w:type="dxa"/>
          </w:tcPr>
          <w:p w14:paraId="3D471D54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I</w:t>
            </w:r>
          </w:p>
          <w:p w14:paraId="6C3CEE43" w14:textId="30E19B16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788D7CDE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75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06</w:t>
            </w:r>
          </w:p>
        </w:tc>
        <w:tc>
          <w:tcPr>
            <w:tcW w:w="1440" w:type="dxa"/>
          </w:tcPr>
          <w:p w14:paraId="66FC4CA7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7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095</w:t>
            </w:r>
          </w:p>
        </w:tc>
        <w:tc>
          <w:tcPr>
            <w:tcW w:w="1879" w:type="dxa"/>
          </w:tcPr>
          <w:p w14:paraId="7815942E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4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</w:t>
            </w:r>
          </w:p>
        </w:tc>
      </w:tr>
      <w:tr w:rsidR="00A404FF" w:rsidRPr="00A404FF" w14:paraId="1423D063" w14:textId="77777777" w:rsidTr="00A404FF">
        <w:trPr>
          <w:trHeight w:val="690"/>
        </w:trPr>
        <w:tc>
          <w:tcPr>
            <w:tcW w:w="1619" w:type="dxa"/>
            <w:vMerge/>
          </w:tcPr>
          <w:p w14:paraId="0987FE8C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 w:val="restart"/>
          </w:tcPr>
          <w:p w14:paraId="413CFA08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6-OHDA</w:t>
            </w:r>
          </w:p>
        </w:tc>
        <w:tc>
          <w:tcPr>
            <w:tcW w:w="1186" w:type="dxa"/>
          </w:tcPr>
          <w:p w14:paraId="5B50CF15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C</w:t>
            </w:r>
          </w:p>
          <w:p w14:paraId="46255216" w14:textId="67FDA4DF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1420" w:type="dxa"/>
          </w:tcPr>
          <w:p w14:paraId="20CB00B1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67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1</w:t>
            </w:r>
          </w:p>
        </w:tc>
        <w:tc>
          <w:tcPr>
            <w:tcW w:w="1440" w:type="dxa"/>
          </w:tcPr>
          <w:p w14:paraId="26E652F4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4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1</w:t>
            </w:r>
          </w:p>
        </w:tc>
        <w:tc>
          <w:tcPr>
            <w:tcW w:w="1879" w:type="dxa"/>
          </w:tcPr>
          <w:p w14:paraId="6D092D82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1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0.017</w:t>
            </w:r>
          </w:p>
        </w:tc>
      </w:tr>
      <w:tr w:rsidR="00A404FF" w:rsidRPr="00A404FF" w14:paraId="3F659C41" w14:textId="77777777" w:rsidTr="00A404FF">
        <w:trPr>
          <w:trHeight w:val="690"/>
        </w:trPr>
        <w:tc>
          <w:tcPr>
            <w:tcW w:w="1619" w:type="dxa"/>
            <w:vMerge/>
          </w:tcPr>
          <w:p w14:paraId="3CFE18B1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/>
          </w:tcPr>
          <w:p w14:paraId="7B061703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6" w:type="dxa"/>
          </w:tcPr>
          <w:p w14:paraId="33ADD0B1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I</w:t>
            </w:r>
          </w:p>
          <w:p w14:paraId="2E2BE0DB" w14:textId="21952399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1420" w:type="dxa"/>
          </w:tcPr>
          <w:p w14:paraId="645E0121" w14:textId="651BABBC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75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22</w:t>
            </w:r>
          </w:p>
        </w:tc>
        <w:tc>
          <w:tcPr>
            <w:tcW w:w="1440" w:type="dxa"/>
          </w:tcPr>
          <w:p w14:paraId="055E4B73" w14:textId="56615319" w:rsidR="00C53520" w:rsidRPr="00A404FF" w:rsidRDefault="00C53520" w:rsidP="00A404FF">
            <w:pPr>
              <w:rPr>
                <w:rFonts w:ascii="Palatino Linotype" w:hAnsi="Palatino Linotype" w:cstheme="minorHAnsi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5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23</w:t>
            </w:r>
          </w:p>
          <w:p w14:paraId="0D8122F1" w14:textId="03C7C504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+ p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0.043</w:t>
            </w:r>
          </w:p>
        </w:tc>
        <w:tc>
          <w:tcPr>
            <w:tcW w:w="1879" w:type="dxa"/>
          </w:tcPr>
          <w:p w14:paraId="2E2638D1" w14:textId="779ADAC7" w:rsidR="00C53520" w:rsidRPr="00A404FF" w:rsidRDefault="00C53520" w:rsidP="00A404FF">
            <w:pPr>
              <w:rPr>
                <w:rFonts w:ascii="Palatino Linotype" w:hAnsi="Palatino Linotype" w:cstheme="minorHAnsi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3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32</w:t>
            </w:r>
          </w:p>
          <w:p w14:paraId="0B5E656C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+ p=0.0096</w:t>
            </w:r>
          </w:p>
        </w:tc>
      </w:tr>
      <w:tr w:rsidR="00A404FF" w:rsidRPr="00A404FF" w14:paraId="4C744BF6" w14:textId="77777777" w:rsidTr="00A404FF">
        <w:trPr>
          <w:trHeight w:val="690"/>
        </w:trPr>
        <w:tc>
          <w:tcPr>
            <w:tcW w:w="1619" w:type="dxa"/>
            <w:vMerge w:val="restart"/>
          </w:tcPr>
          <w:p w14:paraId="3828300C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BD-1047 + PRE-084</w:t>
            </w:r>
          </w:p>
        </w:tc>
        <w:tc>
          <w:tcPr>
            <w:tcW w:w="1339" w:type="dxa"/>
            <w:vMerge w:val="restart"/>
          </w:tcPr>
          <w:p w14:paraId="78C80C4E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Sham</w:t>
            </w:r>
          </w:p>
        </w:tc>
        <w:tc>
          <w:tcPr>
            <w:tcW w:w="1186" w:type="dxa"/>
          </w:tcPr>
          <w:p w14:paraId="2D8D0546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C</w:t>
            </w:r>
          </w:p>
          <w:p w14:paraId="16100881" w14:textId="572F251C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0022E794" w14:textId="76E3952E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83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11</w:t>
            </w:r>
          </w:p>
        </w:tc>
        <w:tc>
          <w:tcPr>
            <w:tcW w:w="1440" w:type="dxa"/>
          </w:tcPr>
          <w:p w14:paraId="561ABA68" w14:textId="528AC540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7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33</w:t>
            </w:r>
          </w:p>
        </w:tc>
        <w:tc>
          <w:tcPr>
            <w:tcW w:w="1879" w:type="dxa"/>
          </w:tcPr>
          <w:p w14:paraId="5A6E16FA" w14:textId="4C38BE8B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5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4</w:t>
            </w:r>
          </w:p>
        </w:tc>
      </w:tr>
      <w:tr w:rsidR="00A404FF" w:rsidRPr="00A404FF" w14:paraId="0B8BD432" w14:textId="77777777" w:rsidTr="00A404FF">
        <w:trPr>
          <w:trHeight w:val="690"/>
        </w:trPr>
        <w:tc>
          <w:tcPr>
            <w:tcW w:w="1619" w:type="dxa"/>
            <w:vMerge/>
          </w:tcPr>
          <w:p w14:paraId="2492FFB9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/>
          </w:tcPr>
          <w:p w14:paraId="36693081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6" w:type="dxa"/>
          </w:tcPr>
          <w:p w14:paraId="7C768599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I</w:t>
            </w:r>
          </w:p>
          <w:p w14:paraId="69F03C62" w14:textId="5927420C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40497AE8" w14:textId="6EAAAB7A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78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097</w:t>
            </w:r>
          </w:p>
        </w:tc>
        <w:tc>
          <w:tcPr>
            <w:tcW w:w="1440" w:type="dxa"/>
          </w:tcPr>
          <w:p w14:paraId="5DFCE10F" w14:textId="671FF505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7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15</w:t>
            </w:r>
          </w:p>
        </w:tc>
        <w:tc>
          <w:tcPr>
            <w:tcW w:w="1879" w:type="dxa"/>
          </w:tcPr>
          <w:p w14:paraId="4952E0EE" w14:textId="0302E03D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4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14</w:t>
            </w:r>
          </w:p>
        </w:tc>
      </w:tr>
      <w:tr w:rsidR="00A404FF" w:rsidRPr="00A404FF" w14:paraId="75665250" w14:textId="77777777" w:rsidTr="00A404FF">
        <w:trPr>
          <w:trHeight w:val="690"/>
        </w:trPr>
        <w:tc>
          <w:tcPr>
            <w:tcW w:w="1619" w:type="dxa"/>
            <w:vMerge/>
          </w:tcPr>
          <w:p w14:paraId="0E582B74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 w:val="restart"/>
          </w:tcPr>
          <w:p w14:paraId="6787B7D6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6-OHDA</w:t>
            </w:r>
          </w:p>
        </w:tc>
        <w:tc>
          <w:tcPr>
            <w:tcW w:w="1186" w:type="dxa"/>
          </w:tcPr>
          <w:p w14:paraId="5CA47D82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C</w:t>
            </w:r>
          </w:p>
          <w:p w14:paraId="2D6FCC3A" w14:textId="597FE931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420" w:type="dxa"/>
          </w:tcPr>
          <w:p w14:paraId="34FAAB68" w14:textId="0F5FA031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66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07</w:t>
            </w:r>
          </w:p>
        </w:tc>
        <w:tc>
          <w:tcPr>
            <w:tcW w:w="1440" w:type="dxa"/>
          </w:tcPr>
          <w:p w14:paraId="0F8E828F" w14:textId="1D918C5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5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25</w:t>
            </w:r>
          </w:p>
        </w:tc>
        <w:tc>
          <w:tcPr>
            <w:tcW w:w="1879" w:type="dxa"/>
          </w:tcPr>
          <w:p w14:paraId="69337041" w14:textId="615CF871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2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26</w:t>
            </w:r>
          </w:p>
        </w:tc>
      </w:tr>
      <w:tr w:rsidR="00A404FF" w:rsidRPr="00A404FF" w14:paraId="0314C021" w14:textId="77777777" w:rsidTr="00A404FF">
        <w:trPr>
          <w:trHeight w:val="690"/>
        </w:trPr>
        <w:tc>
          <w:tcPr>
            <w:tcW w:w="1619" w:type="dxa"/>
            <w:vMerge/>
            <w:tcBorders>
              <w:bottom w:val="single" w:sz="4" w:space="0" w:color="auto"/>
            </w:tcBorders>
          </w:tcPr>
          <w:p w14:paraId="7170CC0F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39" w:type="dxa"/>
            <w:vMerge/>
            <w:tcBorders>
              <w:bottom w:val="single" w:sz="4" w:space="0" w:color="auto"/>
            </w:tcBorders>
          </w:tcPr>
          <w:p w14:paraId="0F51452D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BD78E37" w14:textId="77777777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I</w:t>
            </w:r>
          </w:p>
          <w:p w14:paraId="577796AA" w14:textId="7FAF3B28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n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=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1DBEAED" w14:textId="76F6ABCC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068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D0408C" w14:textId="09508993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18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37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2C48E20C" w14:textId="03DCAB5B" w:rsidR="00C53520" w:rsidRPr="00A404FF" w:rsidRDefault="00C53520" w:rsidP="00A404FF">
            <w:pPr>
              <w:rPr>
                <w:rFonts w:ascii="Palatino Linotype" w:hAnsi="Palatino Linotype"/>
                <w:sz w:val="18"/>
                <w:szCs w:val="18"/>
              </w:rPr>
            </w:pPr>
            <w:r w:rsidRPr="00A404FF">
              <w:rPr>
                <w:rFonts w:ascii="Palatino Linotype" w:hAnsi="Palatino Linotype"/>
                <w:sz w:val="18"/>
                <w:szCs w:val="18"/>
              </w:rPr>
              <w:t>0.25</w:t>
            </w:r>
            <w:r w:rsidR="00A404FF"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±</w:t>
            </w:r>
            <w:r w:rsidR="00A404FF"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</w:rPr>
              <w:t>0.045</w:t>
            </w:r>
          </w:p>
        </w:tc>
      </w:tr>
    </w:tbl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477"/>
        <w:gridCol w:w="1335"/>
        <w:gridCol w:w="1473"/>
        <w:gridCol w:w="1521"/>
        <w:gridCol w:w="1836"/>
      </w:tblGrid>
      <w:tr w:rsidR="008E7744" w:rsidRPr="00A404FF" w14:paraId="2CEED2A2" w14:textId="77777777" w:rsidTr="00C36F87">
        <w:tc>
          <w:tcPr>
            <w:tcW w:w="1703" w:type="dxa"/>
          </w:tcPr>
          <w:p w14:paraId="6418BC9A" w14:textId="5E3184E3" w:rsidR="008E7744" w:rsidRPr="00A404FF" w:rsidRDefault="008E7744" w:rsidP="008E7744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</w:tcPr>
          <w:p w14:paraId="24083AD6" w14:textId="41D9DE4A" w:rsidR="008E7744" w:rsidRPr="00A404FF" w:rsidRDefault="008E7744" w:rsidP="008E7744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335" w:type="dxa"/>
          </w:tcPr>
          <w:p w14:paraId="44C41B29" w14:textId="75D32FB3" w:rsidR="008E7744" w:rsidRPr="00A404FF" w:rsidRDefault="008E7744" w:rsidP="008E7744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473" w:type="dxa"/>
          </w:tcPr>
          <w:p w14:paraId="2CBA01D5" w14:textId="1FAAC84F" w:rsidR="008E7744" w:rsidRPr="00A404FF" w:rsidRDefault="008E7744" w:rsidP="00360A46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21" w:type="dxa"/>
          </w:tcPr>
          <w:p w14:paraId="4F6FCF3D" w14:textId="5E0C79D5" w:rsidR="00360A46" w:rsidRPr="00A404FF" w:rsidRDefault="00360A46" w:rsidP="008E7744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836" w:type="dxa"/>
          </w:tcPr>
          <w:p w14:paraId="135487EA" w14:textId="6C7EF867" w:rsidR="00C354F1" w:rsidRPr="00A404FF" w:rsidRDefault="00C354F1" w:rsidP="008E7744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</w:tr>
    </w:tbl>
    <w:p w14:paraId="05996311" w14:textId="01E93A96" w:rsidR="00A404FF" w:rsidRPr="00A404FF" w:rsidRDefault="00FC0F65" w:rsidP="002E4DAA">
      <w:pPr>
        <w:rPr>
          <w:rFonts w:ascii="Palatino Linotype" w:hAnsi="Palatino Linotype"/>
          <w:sz w:val="18"/>
          <w:szCs w:val="18"/>
          <w:lang w:val="en-US"/>
        </w:rPr>
      </w:pPr>
      <w:r w:rsidRPr="00880B08">
        <w:rPr>
          <w:rFonts w:ascii="Palatino Linotype" w:hAnsi="Palatino Linotype"/>
          <w:sz w:val="18"/>
          <w:szCs w:val="18"/>
          <w:lang w:val="en-US"/>
        </w:rPr>
        <w:t>Data are presented as mean ± S.D. Sham –</w:t>
      </w:r>
      <w:r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880B08">
        <w:rPr>
          <w:rFonts w:ascii="Palatino Linotype" w:hAnsi="Palatino Linotype"/>
          <w:sz w:val="18"/>
          <w:szCs w:val="18"/>
          <w:lang w:val="en-US"/>
        </w:rPr>
        <w:t>sham-operated animals. 6-OHDA –</w:t>
      </w:r>
      <w:r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880B08">
        <w:rPr>
          <w:rFonts w:ascii="Palatino Linotype" w:hAnsi="Palatino Linotype"/>
          <w:sz w:val="18"/>
          <w:szCs w:val="18"/>
          <w:lang w:val="en-US"/>
        </w:rPr>
        <w:t xml:space="preserve">animals with 6-OHDA lesion. </w:t>
      </w:r>
      <w:r>
        <w:rPr>
          <w:rFonts w:ascii="Palatino Linotype" w:hAnsi="Palatino Linotype"/>
          <w:sz w:val="18"/>
          <w:szCs w:val="18"/>
          <w:lang w:val="en-US"/>
        </w:rPr>
        <w:t>C – contralateral striatum. I – ipsilateral striatum. Paired t-test: + - statistical significance vs. contralateral striatum.</w:t>
      </w:r>
    </w:p>
    <w:p w14:paraId="74E46280" w14:textId="27FB8F76" w:rsidR="00AF7132" w:rsidRPr="00E5398E" w:rsidRDefault="00AF7132">
      <w:pPr>
        <w:rPr>
          <w:rFonts w:ascii="Palatino Linotype" w:hAnsi="Palatino Linotype"/>
          <w:sz w:val="18"/>
          <w:szCs w:val="18"/>
          <w:lang w:val="en-US"/>
        </w:rPr>
      </w:pPr>
      <w:r w:rsidRPr="00E5398E">
        <w:rPr>
          <w:rFonts w:ascii="Palatino Linotype" w:hAnsi="Palatino Linotype"/>
          <w:sz w:val="18"/>
          <w:szCs w:val="18"/>
          <w:lang w:val="en-US"/>
        </w:rPr>
        <w:br w:type="page"/>
      </w:r>
    </w:p>
    <w:p w14:paraId="3B892F06" w14:textId="0372B183" w:rsidR="00AF7132" w:rsidRPr="00A404FF" w:rsidRDefault="000B3F48" w:rsidP="00AF7132">
      <w:pPr>
        <w:jc w:val="both"/>
        <w:rPr>
          <w:rFonts w:ascii="Palatino Linotype" w:hAnsi="Palatino Linotype"/>
          <w:sz w:val="18"/>
          <w:szCs w:val="18"/>
          <w:lang w:val="en-US"/>
        </w:rPr>
      </w:pPr>
      <w:r>
        <w:rPr>
          <w:rFonts w:ascii="Palatino Linotype" w:hAnsi="Palatino Linotype"/>
          <w:sz w:val="18"/>
          <w:szCs w:val="18"/>
          <w:lang w:val="en-US"/>
        </w:rPr>
        <w:lastRenderedPageBreak/>
        <w:t>Supplementary</w:t>
      </w:r>
      <w:r w:rsidRPr="00A404FF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AF7132" w:rsidRPr="00A404FF">
        <w:rPr>
          <w:rFonts w:ascii="Palatino Linotype" w:hAnsi="Palatino Linotype"/>
          <w:sz w:val="18"/>
          <w:szCs w:val="18"/>
          <w:lang w:val="en-US"/>
        </w:rPr>
        <w:t xml:space="preserve">Table </w:t>
      </w:r>
      <w:r w:rsidR="00E5398E">
        <w:rPr>
          <w:rFonts w:ascii="Palatino Linotype" w:hAnsi="Palatino Linotype"/>
          <w:sz w:val="18"/>
          <w:szCs w:val="18"/>
          <w:lang w:val="en-US"/>
        </w:rPr>
        <w:t>3</w:t>
      </w:r>
      <w:r w:rsidR="00AF7132" w:rsidRPr="00A404FF">
        <w:rPr>
          <w:rFonts w:ascii="Palatino Linotype" w:hAnsi="Palatino Linotype"/>
          <w:sz w:val="18"/>
          <w:szCs w:val="18"/>
          <w:lang w:val="en-US"/>
        </w:rPr>
        <w:t>. The influence of Sigma1R ligands on rotarod performance of sham-operated and 6-OHDA-lesioned ICR mic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AF7132" w:rsidRPr="00A404FF" w14:paraId="43504AC5" w14:textId="77777777" w:rsidTr="00880B08">
        <w:tc>
          <w:tcPr>
            <w:tcW w:w="4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DDCA2E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Experimental groups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0FA207C1" w14:textId="2B175441" w:rsidR="00AF7132" w:rsidRPr="00A404FF" w:rsidRDefault="00AF7132" w:rsidP="00A404FF">
            <w:pPr>
              <w:jc w:val="both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FSRR, </w:t>
            </w:r>
            <w:r w:rsidR="00A404FF"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6101DB3" w14:textId="07797E29" w:rsidR="00AF7132" w:rsidRPr="00A404FF" w:rsidRDefault="00AF7132" w:rsidP="00A404FF">
            <w:pPr>
              <w:jc w:val="both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ARR, s</w:t>
            </w:r>
          </w:p>
        </w:tc>
      </w:tr>
      <w:tr w:rsidR="00AF7132" w:rsidRPr="00A404FF" w14:paraId="1A5C66B7" w14:textId="77777777" w:rsidTr="00880B08">
        <w:trPr>
          <w:trHeight w:val="739"/>
        </w:trPr>
        <w:tc>
          <w:tcPr>
            <w:tcW w:w="2336" w:type="dxa"/>
            <w:vMerge w:val="restart"/>
            <w:tcBorders>
              <w:top w:val="single" w:sz="4" w:space="0" w:color="auto"/>
            </w:tcBorders>
          </w:tcPr>
          <w:p w14:paraId="7A51533C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Vehicle</w:t>
            </w:r>
          </w:p>
        </w:tc>
        <w:tc>
          <w:tcPr>
            <w:tcW w:w="2336" w:type="dxa"/>
            <w:tcBorders>
              <w:top w:val="single" w:sz="4" w:space="0" w:color="auto"/>
            </w:tcBorders>
          </w:tcPr>
          <w:p w14:paraId="1CF325AD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Sham</w:t>
            </w:r>
          </w:p>
          <w:p w14:paraId="36F92182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10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14:paraId="0E8752E5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19.5</w:t>
            </w:r>
          </w:p>
          <w:p w14:paraId="7883C66C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09.0 - 120.0)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72601604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80.0</w:t>
            </w:r>
          </w:p>
          <w:p w14:paraId="6B399029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63.8-180.0)</w:t>
            </w:r>
          </w:p>
        </w:tc>
      </w:tr>
      <w:tr w:rsidR="00AF7132" w:rsidRPr="00A404FF" w14:paraId="0DFBD88B" w14:textId="77777777" w:rsidTr="00880B08">
        <w:trPr>
          <w:trHeight w:val="739"/>
        </w:trPr>
        <w:tc>
          <w:tcPr>
            <w:tcW w:w="2336" w:type="dxa"/>
            <w:vMerge/>
          </w:tcPr>
          <w:p w14:paraId="65DD2AA8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336" w:type="dxa"/>
          </w:tcPr>
          <w:p w14:paraId="70BA675D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-OHDA</w:t>
            </w:r>
          </w:p>
          <w:p w14:paraId="3A1C500C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12</w:t>
            </w:r>
          </w:p>
        </w:tc>
        <w:tc>
          <w:tcPr>
            <w:tcW w:w="2336" w:type="dxa"/>
            <w:vAlign w:val="center"/>
          </w:tcPr>
          <w:p w14:paraId="6B37C089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27.5</w:t>
            </w:r>
          </w:p>
          <w:p w14:paraId="54E2425A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8.3-36.0)</w:t>
            </w:r>
          </w:p>
          <w:p w14:paraId="071856D5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&lt; 0.001</w:t>
            </w:r>
          </w:p>
        </w:tc>
        <w:tc>
          <w:tcPr>
            <w:tcW w:w="2337" w:type="dxa"/>
            <w:vAlign w:val="center"/>
          </w:tcPr>
          <w:p w14:paraId="4BC7DE94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73.5</w:t>
            </w:r>
          </w:p>
          <w:p w14:paraId="4DB2AC41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53.3 - 90.0)</w:t>
            </w:r>
          </w:p>
          <w:p w14:paraId="5A87274F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&lt; 0.001</w:t>
            </w:r>
          </w:p>
        </w:tc>
      </w:tr>
      <w:tr w:rsidR="00AF7132" w:rsidRPr="00A404FF" w14:paraId="51AF323B" w14:textId="77777777" w:rsidTr="00880B08">
        <w:tc>
          <w:tcPr>
            <w:tcW w:w="2336" w:type="dxa"/>
            <w:vMerge w:val="restart"/>
          </w:tcPr>
          <w:p w14:paraId="11AF13FB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BD-1047</w:t>
            </w:r>
          </w:p>
        </w:tc>
        <w:tc>
          <w:tcPr>
            <w:tcW w:w="2336" w:type="dxa"/>
          </w:tcPr>
          <w:p w14:paraId="049E429A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Sham</w:t>
            </w:r>
          </w:p>
          <w:p w14:paraId="466DCD2F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n = 6 </w:t>
            </w:r>
          </w:p>
        </w:tc>
        <w:tc>
          <w:tcPr>
            <w:tcW w:w="2336" w:type="dxa"/>
            <w:vAlign w:val="center"/>
          </w:tcPr>
          <w:p w14:paraId="7D656999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19.0</w:t>
            </w:r>
          </w:p>
          <w:p w14:paraId="36911781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08.5 - 120.0)</w:t>
            </w:r>
          </w:p>
        </w:tc>
        <w:tc>
          <w:tcPr>
            <w:tcW w:w="2337" w:type="dxa"/>
            <w:vAlign w:val="center"/>
          </w:tcPr>
          <w:p w14:paraId="773F92B1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80.0</w:t>
            </w:r>
          </w:p>
          <w:p w14:paraId="5CEB808B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61.3 - 180.0)</w:t>
            </w:r>
          </w:p>
        </w:tc>
      </w:tr>
      <w:tr w:rsidR="00AF7132" w:rsidRPr="00A404FF" w14:paraId="0C54E33A" w14:textId="77777777" w:rsidTr="00880B08">
        <w:trPr>
          <w:trHeight w:val="981"/>
        </w:trPr>
        <w:tc>
          <w:tcPr>
            <w:tcW w:w="2336" w:type="dxa"/>
            <w:vMerge/>
          </w:tcPr>
          <w:p w14:paraId="4926E430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336" w:type="dxa"/>
          </w:tcPr>
          <w:p w14:paraId="740CEEB5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-OHDA</w:t>
            </w:r>
          </w:p>
          <w:p w14:paraId="2F2E9DD3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10</w:t>
            </w:r>
          </w:p>
        </w:tc>
        <w:tc>
          <w:tcPr>
            <w:tcW w:w="2336" w:type="dxa"/>
            <w:vAlign w:val="center"/>
          </w:tcPr>
          <w:p w14:paraId="2A697C19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34.0</w:t>
            </w:r>
          </w:p>
          <w:p w14:paraId="2BCA99C2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25.5 - 61.5)</w:t>
            </w:r>
          </w:p>
          <w:p w14:paraId="167976AE" w14:textId="77777777" w:rsidR="00AF7132" w:rsidRPr="00A404FF" w:rsidRDefault="00AF7132" w:rsidP="00A404FF">
            <w:pPr>
              <w:jc w:val="center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= 0.002</w:t>
            </w:r>
          </w:p>
          <w:p w14:paraId="4CCAA476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^ p = 0.016</w:t>
            </w:r>
          </w:p>
        </w:tc>
        <w:tc>
          <w:tcPr>
            <w:tcW w:w="2337" w:type="dxa"/>
            <w:vAlign w:val="center"/>
          </w:tcPr>
          <w:p w14:paraId="15142600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71.0</w:t>
            </w:r>
          </w:p>
          <w:p w14:paraId="41028D64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53.5 - 85.5)</w:t>
            </w:r>
          </w:p>
          <w:p w14:paraId="19F7026F" w14:textId="77777777" w:rsidR="00AF7132" w:rsidRPr="00A404FF" w:rsidRDefault="00AF7132" w:rsidP="00A404FF">
            <w:pPr>
              <w:jc w:val="center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&lt; 0.001</w:t>
            </w:r>
          </w:p>
          <w:p w14:paraId="34250C48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^ p = 0.006</w:t>
            </w:r>
          </w:p>
        </w:tc>
      </w:tr>
      <w:tr w:rsidR="00AF7132" w:rsidRPr="00A404FF" w14:paraId="401989A2" w14:textId="77777777" w:rsidTr="00880B08">
        <w:tc>
          <w:tcPr>
            <w:tcW w:w="2336" w:type="dxa"/>
            <w:vMerge w:val="restart"/>
          </w:tcPr>
          <w:p w14:paraId="2F9DDCF9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Afobazole</w:t>
            </w:r>
          </w:p>
        </w:tc>
        <w:tc>
          <w:tcPr>
            <w:tcW w:w="2336" w:type="dxa"/>
          </w:tcPr>
          <w:p w14:paraId="5632F913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Sham</w:t>
            </w:r>
          </w:p>
          <w:p w14:paraId="7C8A25B7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6</w:t>
            </w:r>
          </w:p>
        </w:tc>
        <w:tc>
          <w:tcPr>
            <w:tcW w:w="2336" w:type="dxa"/>
            <w:vAlign w:val="center"/>
          </w:tcPr>
          <w:p w14:paraId="5AD5D930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17.5</w:t>
            </w:r>
          </w:p>
          <w:p w14:paraId="58F9DC14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12.3-120.0)</w:t>
            </w:r>
          </w:p>
        </w:tc>
        <w:tc>
          <w:tcPr>
            <w:tcW w:w="2337" w:type="dxa"/>
            <w:vAlign w:val="center"/>
          </w:tcPr>
          <w:p w14:paraId="047CDCB6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80.0</w:t>
            </w:r>
          </w:p>
          <w:p w14:paraId="452BE5BE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70.5 - 180.0)</w:t>
            </w:r>
          </w:p>
        </w:tc>
      </w:tr>
      <w:tr w:rsidR="00AF7132" w:rsidRPr="00A404FF" w14:paraId="76878D5B" w14:textId="77777777" w:rsidTr="00880B08">
        <w:trPr>
          <w:trHeight w:val="739"/>
        </w:trPr>
        <w:tc>
          <w:tcPr>
            <w:tcW w:w="2336" w:type="dxa"/>
            <w:vMerge/>
          </w:tcPr>
          <w:p w14:paraId="2EC1DD00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336" w:type="dxa"/>
          </w:tcPr>
          <w:p w14:paraId="5E4817F9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-OHDA</w:t>
            </w:r>
          </w:p>
          <w:p w14:paraId="0ECC9688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12</w:t>
            </w:r>
          </w:p>
        </w:tc>
        <w:tc>
          <w:tcPr>
            <w:tcW w:w="2336" w:type="dxa"/>
            <w:vAlign w:val="center"/>
          </w:tcPr>
          <w:p w14:paraId="59B7A889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85.5</w:t>
            </w:r>
          </w:p>
          <w:p w14:paraId="75C97465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70.5 - 115.5)</w:t>
            </w:r>
          </w:p>
          <w:p w14:paraId="4C8344B8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# p = 0.022</w:t>
            </w:r>
          </w:p>
        </w:tc>
        <w:tc>
          <w:tcPr>
            <w:tcW w:w="2337" w:type="dxa"/>
            <w:vAlign w:val="center"/>
          </w:tcPr>
          <w:p w14:paraId="62F034C3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67.0</w:t>
            </w:r>
          </w:p>
          <w:p w14:paraId="34250896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50.8 - 174.8)</w:t>
            </w:r>
          </w:p>
          <w:p w14:paraId="0BC743FA" w14:textId="026E150C" w:rsidR="00AF7132" w:rsidRPr="00A404FF" w:rsidRDefault="00AF7132" w:rsidP="00C44FF5">
            <w:pPr>
              <w:jc w:val="center"/>
              <w:rPr>
                <w:rFonts w:ascii="Palatino Linotype" w:hAnsi="Palatino Linotype"/>
                <w:sz w:val="18"/>
                <w:szCs w:val="18"/>
                <w:highlight w:val="yellow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# p = 0.01</w:t>
            </w:r>
            <w:r w:rsidR="00C44FF5">
              <w:rPr>
                <w:rFonts w:ascii="Palatino Linotype" w:hAnsi="Palatino Linotype"/>
                <w:sz w:val="18"/>
                <w:szCs w:val="18"/>
                <w:lang w:val="en-US"/>
              </w:rPr>
              <w:t>5</w:t>
            </w:r>
          </w:p>
        </w:tc>
      </w:tr>
      <w:tr w:rsidR="00AF7132" w:rsidRPr="00A404FF" w14:paraId="43487AD4" w14:textId="77777777" w:rsidTr="00880B08">
        <w:tc>
          <w:tcPr>
            <w:tcW w:w="2336" w:type="dxa"/>
            <w:vMerge w:val="restart"/>
          </w:tcPr>
          <w:p w14:paraId="4946DD76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BD-1047 + Afobazole</w:t>
            </w:r>
          </w:p>
        </w:tc>
        <w:tc>
          <w:tcPr>
            <w:tcW w:w="2336" w:type="dxa"/>
          </w:tcPr>
          <w:p w14:paraId="3EAAC605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Sham</w:t>
            </w:r>
          </w:p>
          <w:p w14:paraId="387B729A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6</w:t>
            </w:r>
          </w:p>
        </w:tc>
        <w:tc>
          <w:tcPr>
            <w:tcW w:w="2336" w:type="dxa"/>
            <w:vAlign w:val="center"/>
          </w:tcPr>
          <w:p w14:paraId="72E84E0A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20.0</w:t>
            </w:r>
          </w:p>
          <w:p w14:paraId="5506DC81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16.5 - 120.0)</w:t>
            </w:r>
          </w:p>
        </w:tc>
        <w:tc>
          <w:tcPr>
            <w:tcW w:w="2337" w:type="dxa"/>
            <w:vAlign w:val="center"/>
          </w:tcPr>
          <w:p w14:paraId="034618E8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80.0</w:t>
            </w:r>
          </w:p>
          <w:p w14:paraId="3336402B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78.3 - 180.0)</w:t>
            </w:r>
          </w:p>
        </w:tc>
      </w:tr>
      <w:tr w:rsidR="00AF7132" w:rsidRPr="00A404FF" w14:paraId="53160BD5" w14:textId="77777777" w:rsidTr="00880B08">
        <w:trPr>
          <w:trHeight w:val="1224"/>
        </w:trPr>
        <w:tc>
          <w:tcPr>
            <w:tcW w:w="2336" w:type="dxa"/>
            <w:vMerge/>
          </w:tcPr>
          <w:p w14:paraId="4E9CF340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336" w:type="dxa"/>
          </w:tcPr>
          <w:p w14:paraId="762CCF17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-OHDA</w:t>
            </w:r>
          </w:p>
          <w:p w14:paraId="30119453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11</w:t>
            </w:r>
          </w:p>
        </w:tc>
        <w:tc>
          <w:tcPr>
            <w:tcW w:w="2336" w:type="dxa"/>
            <w:vAlign w:val="center"/>
          </w:tcPr>
          <w:p w14:paraId="2D740E71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29.5</w:t>
            </w:r>
          </w:p>
          <w:p w14:paraId="585ADA2B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5.75-44.75)</w:t>
            </w:r>
          </w:p>
          <w:p w14:paraId="30708AA6" w14:textId="77777777" w:rsidR="00AF7132" w:rsidRPr="00A404FF" w:rsidRDefault="00AF7132" w:rsidP="00A404FF">
            <w:pPr>
              <w:jc w:val="center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&lt; 0.001</w:t>
            </w:r>
          </w:p>
          <w:p w14:paraId="6883D2C7" w14:textId="77777777" w:rsidR="00AF7132" w:rsidRPr="00A404FF" w:rsidRDefault="00AF7132" w:rsidP="00A404FF">
            <w:pPr>
              <w:jc w:val="center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i/>
                <w:sz w:val="18"/>
                <w:szCs w:val="18"/>
                <w:lang w:val="en-US"/>
              </w:rPr>
              <w:t xml:space="preserve">a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p = 0.027</w:t>
            </w:r>
          </w:p>
          <w:p w14:paraId="2439F948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^ p &lt; 0.001</w:t>
            </w:r>
          </w:p>
        </w:tc>
        <w:tc>
          <w:tcPr>
            <w:tcW w:w="2337" w:type="dxa"/>
            <w:vAlign w:val="center"/>
          </w:tcPr>
          <w:p w14:paraId="5F1D0297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78.0</w:t>
            </w:r>
          </w:p>
          <w:p w14:paraId="76F946F9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63.0 - 88.0)</w:t>
            </w:r>
          </w:p>
          <w:p w14:paraId="5424C2C8" w14:textId="77777777" w:rsidR="00AF7132" w:rsidRPr="00A404FF" w:rsidRDefault="00AF7132" w:rsidP="00A404FF">
            <w:pPr>
              <w:jc w:val="center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= 0.001</w:t>
            </w:r>
          </w:p>
          <w:p w14:paraId="2151441B" w14:textId="77777777" w:rsidR="00AF7132" w:rsidRPr="00A404FF" w:rsidRDefault="00AF7132" w:rsidP="00A404FF">
            <w:pPr>
              <w:jc w:val="center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i/>
                <w:sz w:val="18"/>
                <w:szCs w:val="18"/>
                <w:lang w:val="en-US"/>
              </w:rPr>
              <w:t xml:space="preserve">a 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p = 0.048</w:t>
            </w:r>
          </w:p>
          <w:p w14:paraId="45AE844B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^ p = 0.001</w:t>
            </w:r>
          </w:p>
        </w:tc>
      </w:tr>
      <w:tr w:rsidR="00AF7132" w:rsidRPr="00A404FF" w14:paraId="43D59771" w14:textId="77777777" w:rsidTr="00880B08">
        <w:trPr>
          <w:trHeight w:val="579"/>
        </w:trPr>
        <w:tc>
          <w:tcPr>
            <w:tcW w:w="2336" w:type="dxa"/>
            <w:vMerge w:val="restart"/>
          </w:tcPr>
          <w:p w14:paraId="0FD0DB60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PRE-084</w:t>
            </w:r>
          </w:p>
        </w:tc>
        <w:tc>
          <w:tcPr>
            <w:tcW w:w="2336" w:type="dxa"/>
          </w:tcPr>
          <w:p w14:paraId="5A7CA20D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Sham</w:t>
            </w:r>
          </w:p>
          <w:p w14:paraId="7A61C50E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6</w:t>
            </w:r>
          </w:p>
        </w:tc>
        <w:tc>
          <w:tcPr>
            <w:tcW w:w="2336" w:type="dxa"/>
            <w:vAlign w:val="center"/>
          </w:tcPr>
          <w:p w14:paraId="13D19F5A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20.0</w:t>
            </w:r>
          </w:p>
          <w:p w14:paraId="6BDAFD82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07.0-120.0)</w:t>
            </w:r>
          </w:p>
        </w:tc>
        <w:tc>
          <w:tcPr>
            <w:tcW w:w="2337" w:type="dxa"/>
            <w:vAlign w:val="center"/>
          </w:tcPr>
          <w:p w14:paraId="4B3C5ECF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80.0</w:t>
            </w:r>
          </w:p>
          <w:p w14:paraId="660E0B55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73.5 - 180.0)</w:t>
            </w:r>
          </w:p>
        </w:tc>
      </w:tr>
      <w:tr w:rsidR="00AF7132" w:rsidRPr="00A404FF" w14:paraId="0F1C859D" w14:textId="77777777" w:rsidTr="00FC0F65">
        <w:trPr>
          <w:trHeight w:val="739"/>
        </w:trPr>
        <w:tc>
          <w:tcPr>
            <w:tcW w:w="2336" w:type="dxa"/>
            <w:vMerge/>
          </w:tcPr>
          <w:p w14:paraId="741FA28A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336" w:type="dxa"/>
          </w:tcPr>
          <w:p w14:paraId="7CAB75D3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-OHDA</w:t>
            </w:r>
          </w:p>
          <w:p w14:paraId="58D41CDB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9</w:t>
            </w:r>
          </w:p>
        </w:tc>
        <w:tc>
          <w:tcPr>
            <w:tcW w:w="2336" w:type="dxa"/>
            <w:vAlign w:val="center"/>
          </w:tcPr>
          <w:p w14:paraId="5C63EB7A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92.0</w:t>
            </w:r>
          </w:p>
          <w:p w14:paraId="004D9312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74.5 - 115.5)</w:t>
            </w:r>
          </w:p>
          <w:p w14:paraId="3B0FD4A8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# p = 0.025</w:t>
            </w:r>
          </w:p>
        </w:tc>
        <w:tc>
          <w:tcPr>
            <w:tcW w:w="2337" w:type="dxa"/>
            <w:vAlign w:val="center"/>
          </w:tcPr>
          <w:p w14:paraId="695E16EF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65.0</w:t>
            </w:r>
          </w:p>
          <w:p w14:paraId="59A2B83F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53.0 - 170.0)</w:t>
            </w:r>
          </w:p>
          <w:p w14:paraId="52833887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# p = 0.046</w:t>
            </w:r>
          </w:p>
        </w:tc>
      </w:tr>
      <w:tr w:rsidR="00AF7132" w:rsidRPr="00A404FF" w14:paraId="1BAFE69A" w14:textId="77777777" w:rsidTr="00880B08">
        <w:tc>
          <w:tcPr>
            <w:tcW w:w="2336" w:type="dxa"/>
            <w:vMerge w:val="restart"/>
          </w:tcPr>
          <w:p w14:paraId="543E8118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BD-1047 + PRE-084</w:t>
            </w:r>
          </w:p>
        </w:tc>
        <w:tc>
          <w:tcPr>
            <w:tcW w:w="2336" w:type="dxa"/>
          </w:tcPr>
          <w:p w14:paraId="7CEB643C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Sham</w:t>
            </w:r>
          </w:p>
          <w:p w14:paraId="6D714EED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6</w:t>
            </w:r>
          </w:p>
        </w:tc>
        <w:tc>
          <w:tcPr>
            <w:tcW w:w="2336" w:type="dxa"/>
            <w:vAlign w:val="center"/>
          </w:tcPr>
          <w:p w14:paraId="2EEDC120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19.5</w:t>
            </w:r>
          </w:p>
          <w:p w14:paraId="7216B92C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11.5 - 120.0)</w:t>
            </w:r>
          </w:p>
        </w:tc>
        <w:tc>
          <w:tcPr>
            <w:tcW w:w="2337" w:type="dxa"/>
            <w:vAlign w:val="center"/>
          </w:tcPr>
          <w:p w14:paraId="6CCAB0F0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178.5</w:t>
            </w:r>
          </w:p>
          <w:p w14:paraId="36F2CD04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</w:t>
            </w:r>
            <w:r w:rsidRPr="00A404FF">
              <w:rPr>
                <w:rFonts w:ascii="Palatino Linotype" w:hAnsi="Palatino Linotype"/>
                <w:sz w:val="18"/>
                <w:szCs w:val="18"/>
              </w:rPr>
              <w:t>167</w:t>
            </w: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.3 - 180.0)</w:t>
            </w:r>
          </w:p>
        </w:tc>
      </w:tr>
      <w:tr w:rsidR="00AF7132" w:rsidRPr="00A404FF" w14:paraId="22E68513" w14:textId="77777777" w:rsidTr="00FC0F65">
        <w:trPr>
          <w:trHeight w:val="1224"/>
        </w:trPr>
        <w:tc>
          <w:tcPr>
            <w:tcW w:w="2336" w:type="dxa"/>
            <w:vMerge/>
            <w:tcBorders>
              <w:bottom w:val="single" w:sz="4" w:space="0" w:color="auto"/>
            </w:tcBorders>
          </w:tcPr>
          <w:p w14:paraId="462E54BF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14:paraId="7A760311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-OHDA</w:t>
            </w:r>
          </w:p>
          <w:p w14:paraId="1C60A1A8" w14:textId="77777777" w:rsidR="00AF7132" w:rsidRPr="00A404FF" w:rsidRDefault="00AF7132" w:rsidP="00A404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n = 11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14:paraId="422674E3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26.0</w:t>
            </w:r>
          </w:p>
          <w:p w14:paraId="585EED8C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16.0 - 46.0)</w:t>
            </w:r>
          </w:p>
          <w:p w14:paraId="4CCBFFD5" w14:textId="77777777" w:rsidR="00AF7132" w:rsidRPr="00A404FF" w:rsidRDefault="00AF7132" w:rsidP="00A404FF">
            <w:pPr>
              <w:jc w:val="center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&lt; 0.001</w:t>
            </w:r>
          </w:p>
          <w:p w14:paraId="49225E67" w14:textId="77777777" w:rsidR="00AF7132" w:rsidRPr="00A404FF" w:rsidRDefault="00AF7132" w:rsidP="00A404FF">
            <w:pPr>
              <w:jc w:val="center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i/>
                <w:sz w:val="18"/>
                <w:szCs w:val="18"/>
                <w:lang w:val="en-US"/>
              </w:rPr>
              <w:t>p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p</w:t>
            </w:r>
            <w:proofErr w:type="spellEnd"/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= 0.049</w:t>
            </w:r>
          </w:p>
          <w:p w14:paraId="468C6EF5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^ p = 0.003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1489892B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67.0</w:t>
            </w:r>
          </w:p>
          <w:p w14:paraId="7B5FFA21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/>
                <w:sz w:val="18"/>
                <w:szCs w:val="18"/>
                <w:lang w:val="en-US"/>
              </w:rPr>
              <w:t>(37.0 - 82.0)</w:t>
            </w:r>
          </w:p>
          <w:p w14:paraId="2C0BB714" w14:textId="77777777" w:rsidR="00AF7132" w:rsidRPr="00A404FF" w:rsidRDefault="00AF7132" w:rsidP="00A404FF">
            <w:pPr>
              <w:jc w:val="center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* p &lt; 0.001</w:t>
            </w:r>
          </w:p>
          <w:p w14:paraId="587B541A" w14:textId="77777777" w:rsidR="00AF7132" w:rsidRPr="00A404FF" w:rsidRDefault="00AF7132" w:rsidP="00A404FF">
            <w:pPr>
              <w:jc w:val="center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i/>
                <w:sz w:val="18"/>
                <w:szCs w:val="18"/>
                <w:lang w:val="en-US"/>
              </w:rPr>
              <w:t>p</w:t>
            </w: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p</w:t>
            </w:r>
            <w:proofErr w:type="spellEnd"/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 xml:space="preserve"> = 0.028</w:t>
            </w:r>
          </w:p>
          <w:p w14:paraId="0E56617C" w14:textId="77777777" w:rsidR="00AF7132" w:rsidRPr="00A404FF" w:rsidRDefault="00AF7132" w:rsidP="00A404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A404FF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^ p &lt; 0.002</w:t>
            </w:r>
          </w:p>
        </w:tc>
      </w:tr>
    </w:tbl>
    <w:p w14:paraId="008BF822" w14:textId="542A0F87" w:rsidR="00AF7132" w:rsidRPr="00A404FF" w:rsidRDefault="00AF7132" w:rsidP="00AF7132">
      <w:pPr>
        <w:jc w:val="both"/>
        <w:rPr>
          <w:rFonts w:ascii="Palatino Linotype" w:hAnsi="Palatino Linotype"/>
          <w:sz w:val="18"/>
          <w:szCs w:val="18"/>
          <w:lang w:val="en-US"/>
        </w:rPr>
      </w:pPr>
      <w:r w:rsidRPr="00A404FF">
        <w:rPr>
          <w:rFonts w:ascii="Palatino Linotype" w:hAnsi="Palatino Linotype"/>
          <w:sz w:val="18"/>
          <w:szCs w:val="18"/>
          <w:lang w:val="en-US"/>
        </w:rPr>
        <w:t>Data are presented as median (q25 - 75)</w:t>
      </w:r>
      <w:r w:rsidRPr="00A404FF">
        <w:rPr>
          <w:rFonts w:ascii="Palatino Linotype" w:hAnsi="Palatino Linotype" w:cstheme="minorHAnsi"/>
          <w:sz w:val="18"/>
          <w:szCs w:val="18"/>
          <w:lang w:val="en-US"/>
        </w:rPr>
        <w:t xml:space="preserve">. Sham – sham-operated animals. 6-OHDA – animals with 6-OHDA lesions. n – the number of animals in the experimental group. </w:t>
      </w:r>
      <w:r w:rsidR="00C44FF5" w:rsidRPr="00C44FF5">
        <w:rPr>
          <w:rFonts w:ascii="Palatino Linotype" w:hAnsi="Palatino Linotype" w:cstheme="minorHAnsi"/>
          <w:sz w:val="18"/>
          <w:szCs w:val="18"/>
          <w:lang w:val="en-US"/>
        </w:rPr>
        <w:t>Kruskal‒Wallis test, Dunn’s multiple comparison test</w:t>
      </w:r>
      <w:r w:rsidRPr="00A404FF">
        <w:rPr>
          <w:rFonts w:ascii="Palatino Linotype" w:hAnsi="Palatino Linotype" w:cstheme="minorHAnsi"/>
          <w:sz w:val="18"/>
          <w:szCs w:val="18"/>
          <w:lang w:val="en-US"/>
        </w:rPr>
        <w:t xml:space="preserve">: * - statistical significance vs. sham-operated vehicle-treated mice; # - statistical significance vs. 6-OHDA-lesioned vehicle-treated mice; ^ - statistical significance vs. corresponding sham-operated group; </w:t>
      </w:r>
      <w:r w:rsidRPr="00A404FF">
        <w:rPr>
          <w:rFonts w:ascii="Palatino Linotype" w:hAnsi="Palatino Linotype" w:cstheme="minorHAnsi"/>
          <w:i/>
          <w:sz w:val="18"/>
          <w:szCs w:val="18"/>
          <w:lang w:val="en-US"/>
        </w:rPr>
        <w:t xml:space="preserve">a </w:t>
      </w:r>
      <w:r w:rsidRPr="00A404FF">
        <w:rPr>
          <w:rFonts w:ascii="Palatino Linotype" w:hAnsi="Palatino Linotype" w:cstheme="minorHAnsi"/>
          <w:sz w:val="18"/>
          <w:szCs w:val="18"/>
          <w:lang w:val="en-US"/>
        </w:rPr>
        <w:t xml:space="preserve">– statistical significance vs. afobazole-treated mice with 6-OHDA lesions; </w:t>
      </w:r>
      <w:r w:rsidRPr="00A404FF">
        <w:rPr>
          <w:rFonts w:ascii="Palatino Linotype" w:hAnsi="Palatino Linotype" w:cstheme="minorHAnsi"/>
          <w:i/>
          <w:sz w:val="18"/>
          <w:szCs w:val="18"/>
          <w:lang w:val="en-US"/>
        </w:rPr>
        <w:t>p</w:t>
      </w:r>
      <w:r w:rsidRPr="00A404FF">
        <w:rPr>
          <w:rFonts w:ascii="Palatino Linotype" w:hAnsi="Palatino Linotype" w:cstheme="minorHAnsi"/>
          <w:sz w:val="18"/>
          <w:szCs w:val="18"/>
          <w:lang w:val="en-US"/>
        </w:rPr>
        <w:t xml:space="preserve"> – statistical significance vs. PRE-084-treated mice with 6-OHDA lesions.</w:t>
      </w:r>
    </w:p>
    <w:p w14:paraId="77E4AD2F" w14:textId="77777777" w:rsidR="002E4DAA" w:rsidRPr="00A404FF" w:rsidRDefault="002E4DAA" w:rsidP="002E4DAA">
      <w:pPr>
        <w:pStyle w:val="MDPI43tablefooter"/>
        <w:spacing w:after="240"/>
        <w:ind w:left="425" w:right="425"/>
        <w:rPr>
          <w:color w:val="auto"/>
          <w:szCs w:val="18"/>
        </w:rPr>
      </w:pPr>
    </w:p>
    <w:p w14:paraId="51AE3922" w14:textId="77777777" w:rsidR="002E4DAA" w:rsidRPr="00A404FF" w:rsidRDefault="002E4DAA">
      <w:pPr>
        <w:rPr>
          <w:rFonts w:ascii="Palatino Linotype" w:hAnsi="Palatino Linotype"/>
          <w:sz w:val="18"/>
          <w:szCs w:val="18"/>
          <w:lang w:val="en-US"/>
        </w:rPr>
      </w:pPr>
    </w:p>
    <w:sectPr w:rsidR="002E4DAA" w:rsidRPr="00A404F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7E2755"/>
    <w:multiLevelType w:val="hybridMultilevel"/>
    <w:tmpl w:val="49384A84"/>
    <w:lvl w:ilvl="0" w:tplc="A8CABA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C23"/>
    <w:rsid w:val="0002088D"/>
    <w:rsid w:val="00043FFF"/>
    <w:rsid w:val="00086711"/>
    <w:rsid w:val="000938DE"/>
    <w:rsid w:val="000B3F48"/>
    <w:rsid w:val="00133BD0"/>
    <w:rsid w:val="001541C0"/>
    <w:rsid w:val="00200E09"/>
    <w:rsid w:val="002164A0"/>
    <w:rsid w:val="002430AB"/>
    <w:rsid w:val="002A711F"/>
    <w:rsid w:val="002E4DAA"/>
    <w:rsid w:val="00310BF9"/>
    <w:rsid w:val="00342DFE"/>
    <w:rsid w:val="0034579E"/>
    <w:rsid w:val="00356EAE"/>
    <w:rsid w:val="00360A46"/>
    <w:rsid w:val="00395649"/>
    <w:rsid w:val="003D3B31"/>
    <w:rsid w:val="003D4196"/>
    <w:rsid w:val="00402627"/>
    <w:rsid w:val="0042558B"/>
    <w:rsid w:val="0042705B"/>
    <w:rsid w:val="004631B7"/>
    <w:rsid w:val="00474C7C"/>
    <w:rsid w:val="0048227A"/>
    <w:rsid w:val="004D7057"/>
    <w:rsid w:val="004E7A98"/>
    <w:rsid w:val="005333DA"/>
    <w:rsid w:val="0054366C"/>
    <w:rsid w:val="0055689A"/>
    <w:rsid w:val="00561398"/>
    <w:rsid w:val="00561506"/>
    <w:rsid w:val="00580A87"/>
    <w:rsid w:val="00584C9D"/>
    <w:rsid w:val="005B2468"/>
    <w:rsid w:val="005C392C"/>
    <w:rsid w:val="00614084"/>
    <w:rsid w:val="00615476"/>
    <w:rsid w:val="00652610"/>
    <w:rsid w:val="0066029C"/>
    <w:rsid w:val="0069398B"/>
    <w:rsid w:val="006B1D5A"/>
    <w:rsid w:val="006C7805"/>
    <w:rsid w:val="007020D9"/>
    <w:rsid w:val="00775238"/>
    <w:rsid w:val="007B7ADC"/>
    <w:rsid w:val="0082512D"/>
    <w:rsid w:val="00880B08"/>
    <w:rsid w:val="008E0B77"/>
    <w:rsid w:val="008E7744"/>
    <w:rsid w:val="00916A80"/>
    <w:rsid w:val="009729F8"/>
    <w:rsid w:val="00982A33"/>
    <w:rsid w:val="009D3706"/>
    <w:rsid w:val="00A21467"/>
    <w:rsid w:val="00A246AF"/>
    <w:rsid w:val="00A27AAD"/>
    <w:rsid w:val="00A404FF"/>
    <w:rsid w:val="00A7277C"/>
    <w:rsid w:val="00AA588E"/>
    <w:rsid w:val="00AF7132"/>
    <w:rsid w:val="00B04BDB"/>
    <w:rsid w:val="00B05351"/>
    <w:rsid w:val="00B62C23"/>
    <w:rsid w:val="00BC7FA7"/>
    <w:rsid w:val="00BD5E34"/>
    <w:rsid w:val="00BE31C7"/>
    <w:rsid w:val="00BE494F"/>
    <w:rsid w:val="00C354F1"/>
    <w:rsid w:val="00C36F87"/>
    <w:rsid w:val="00C40825"/>
    <w:rsid w:val="00C44FF5"/>
    <w:rsid w:val="00C53520"/>
    <w:rsid w:val="00C7313D"/>
    <w:rsid w:val="00CC2300"/>
    <w:rsid w:val="00CC4B18"/>
    <w:rsid w:val="00DF68EA"/>
    <w:rsid w:val="00E5398E"/>
    <w:rsid w:val="00E77D2A"/>
    <w:rsid w:val="00EB7906"/>
    <w:rsid w:val="00EE1F40"/>
    <w:rsid w:val="00F1374A"/>
    <w:rsid w:val="00F244E0"/>
    <w:rsid w:val="00F327A7"/>
    <w:rsid w:val="00F57827"/>
    <w:rsid w:val="00F71BCE"/>
    <w:rsid w:val="00F90C52"/>
    <w:rsid w:val="00F97391"/>
    <w:rsid w:val="00FC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C2610"/>
  <w15:chartTrackingRefBased/>
  <w15:docId w15:val="{2F09144A-63FA-48E8-A523-E6EB01E0F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2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E4DAA"/>
    <w:pPr>
      <w:ind w:left="720"/>
      <w:contextualSpacing/>
    </w:pPr>
  </w:style>
  <w:style w:type="paragraph" w:customStyle="1" w:styleId="MDPI41tablecaption">
    <w:name w:val="MDPI_4.1_table_caption"/>
    <w:basedOn w:val="a"/>
    <w:qFormat/>
    <w:rsid w:val="002E4DA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2E4DA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2E4DAA"/>
    <w:pPr>
      <w:spacing w:before="0"/>
      <w:ind w:left="0" w:right="0"/>
    </w:pPr>
  </w:style>
  <w:style w:type="paragraph" w:styleId="a5">
    <w:name w:val="Balloon Text"/>
    <w:basedOn w:val="a"/>
    <w:link w:val="a6"/>
    <w:uiPriority w:val="99"/>
    <w:semiHidden/>
    <w:unhideWhenUsed/>
    <w:rsid w:val="00BD5E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BD5E34"/>
    <w:rPr>
      <w:rFonts w:ascii="Segoe UI" w:hAnsi="Segoe UI" w:cs="Segoe UI"/>
      <w:sz w:val="18"/>
      <w:szCs w:val="18"/>
    </w:rPr>
  </w:style>
  <w:style w:type="table" w:customStyle="1" w:styleId="1">
    <w:name w:val="Сетка таблицы1"/>
    <w:basedOn w:val="a1"/>
    <w:next w:val="a3"/>
    <w:uiPriority w:val="39"/>
    <w:rsid w:val="00C53520"/>
    <w:pPr>
      <w:spacing w:after="0" w:line="240" w:lineRule="auto"/>
    </w:pPr>
    <w:rPr>
      <w:rFonts w:ascii="Calibri" w:eastAsia="SimSun" w:hAnsi="Calibri" w:cs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6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1</Words>
  <Characters>5292</Characters>
  <Application>Microsoft Office Word</Application>
  <DocSecurity>0</DocSecurity>
  <Lines>80</Lines>
  <Paragraphs>2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Шй</dc:creator>
  <cp:keywords/>
  <dc:description/>
  <cp:lastModifiedBy>Катя</cp:lastModifiedBy>
  <cp:revision>4</cp:revision>
  <cp:lastPrinted>2020-09-24T11:50:00Z</cp:lastPrinted>
  <dcterms:created xsi:type="dcterms:W3CDTF">2020-09-28T15:26:00Z</dcterms:created>
  <dcterms:modified xsi:type="dcterms:W3CDTF">2020-10-14T15:25:00Z</dcterms:modified>
</cp:coreProperties>
</file>